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7695" w:rsidRDefault="008E7695" w:rsidP="008E7695">
      <w:pPr>
        <w:rPr>
          <w:rFonts w:ascii="Times New Roman" w:hAnsi="Times New Roman" w:cs="Times New Roman"/>
          <w:sz w:val="24"/>
          <w:szCs w:val="24"/>
        </w:rPr>
      </w:pPr>
      <w:r w:rsidRPr="004D09D9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4D09D9">
        <w:rPr>
          <w:rFonts w:ascii="Times New Roman" w:hAnsi="Times New Roman" w:cs="Times New Roman"/>
          <w:b/>
          <w:sz w:val="24"/>
          <w:szCs w:val="24"/>
        </w:rPr>
        <w:t>1</w:t>
      </w:r>
      <w:r w:rsidRPr="00004730">
        <w:rPr>
          <w:rFonts w:ascii="Times New Roman" w:hAnsi="Times New Roman" w:cs="Times New Roman"/>
          <w:sz w:val="24"/>
          <w:szCs w:val="24"/>
        </w:rPr>
        <w:t xml:space="preserve">. </w:t>
      </w:r>
      <w:r w:rsidR="005A7D2B">
        <w:rPr>
          <w:rFonts w:ascii="Times New Roman" w:hAnsi="Times New Roman" w:cs="Times New Roman"/>
          <w:sz w:val="24"/>
          <w:szCs w:val="24"/>
        </w:rPr>
        <w:t>The 555</w:t>
      </w:r>
      <w:r w:rsidRPr="00004730">
        <w:rPr>
          <w:rFonts w:ascii="Times New Roman" w:hAnsi="Times New Roman" w:cs="Times New Roman"/>
          <w:sz w:val="24"/>
          <w:szCs w:val="24"/>
        </w:rPr>
        <w:t xml:space="preserve"> bioassays extracted from the PubChem</w:t>
      </w:r>
      <w:bookmarkStart w:id="0" w:name="_GoBack"/>
      <w:bookmarkEnd w:id="0"/>
      <w:r w:rsidRPr="00004730">
        <w:rPr>
          <w:rFonts w:ascii="Times New Roman" w:hAnsi="Times New Roman" w:cs="Times New Roman"/>
          <w:sz w:val="24"/>
          <w:szCs w:val="24"/>
        </w:rPr>
        <w:t>. These bioassays were ranked by the correlation to the animal acute toxicity</w:t>
      </w:r>
      <w:r>
        <w:rPr>
          <w:rFonts w:ascii="Times New Roman" w:hAnsi="Times New Roman" w:cs="Times New Roman"/>
          <w:sz w:val="24"/>
          <w:szCs w:val="24"/>
        </w:rPr>
        <w:t xml:space="preserve"> using the tools described in this study</w:t>
      </w:r>
      <w:r w:rsidRPr="00004730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LightShading2"/>
        <w:tblpPr w:leftFromText="180" w:rightFromText="180" w:vertAnchor="text" w:tblpY="1"/>
        <w:tblOverlap w:val="never"/>
        <w:tblW w:w="7125" w:type="dxa"/>
        <w:tblLook w:val="04A0" w:firstRow="1" w:lastRow="0" w:firstColumn="1" w:lastColumn="0" w:noHBand="0" w:noVBand="1"/>
      </w:tblPr>
      <w:tblGrid>
        <w:gridCol w:w="960"/>
        <w:gridCol w:w="1215"/>
        <w:gridCol w:w="1650"/>
        <w:gridCol w:w="1650"/>
        <w:gridCol w:w="1650"/>
      </w:tblGrid>
      <w:tr w:rsidR="008E7695" w:rsidRPr="006550D5" w:rsidTr="000537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Rank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ID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L(A)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CR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Chi Square</w:t>
            </w:r>
          </w:p>
        </w:tc>
      </w:tr>
      <w:tr w:rsidR="008E7695" w:rsidRPr="006550D5" w:rsidTr="0005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92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3.23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66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7.3</w:t>
            </w:r>
          </w:p>
        </w:tc>
      </w:tr>
      <w:tr w:rsidR="008E7695" w:rsidRPr="006550D5" w:rsidTr="000537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56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2.51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64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43.56</w:t>
            </w:r>
          </w:p>
        </w:tc>
      </w:tr>
      <w:tr w:rsidR="008E7695" w:rsidRPr="006550D5" w:rsidTr="0005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23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1.2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69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5.02</w:t>
            </w:r>
          </w:p>
        </w:tc>
      </w:tr>
      <w:tr w:rsidR="008E7695" w:rsidRPr="006550D5" w:rsidTr="000537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00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75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4.88</w:t>
            </w:r>
          </w:p>
        </w:tc>
      </w:tr>
      <w:tr w:rsidR="008E7695" w:rsidRPr="006550D5" w:rsidTr="0005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73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9.51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66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9.74</w:t>
            </w:r>
          </w:p>
        </w:tc>
      </w:tr>
      <w:tr w:rsidR="008E7695" w:rsidRPr="006550D5" w:rsidTr="000537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49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9.5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66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9.79</w:t>
            </w:r>
          </w:p>
        </w:tc>
      </w:tr>
      <w:tr w:rsidR="008E7695" w:rsidRPr="006550D5" w:rsidTr="0005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45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9.5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66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9.58</w:t>
            </w:r>
          </w:p>
        </w:tc>
      </w:tr>
      <w:tr w:rsidR="008E7695" w:rsidRPr="006550D5" w:rsidTr="000537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9.48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66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9.91</w:t>
            </w:r>
          </w:p>
        </w:tc>
      </w:tr>
      <w:tr w:rsidR="008E7695" w:rsidRPr="006550D5" w:rsidTr="0005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9.34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65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9.11</w:t>
            </w:r>
          </w:p>
        </w:tc>
      </w:tr>
      <w:tr w:rsidR="008E7695" w:rsidRPr="006550D5" w:rsidTr="000537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9.34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65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9.17</w:t>
            </w:r>
          </w:p>
        </w:tc>
      </w:tr>
      <w:tr w:rsidR="008E7695" w:rsidRPr="006550D5" w:rsidTr="0005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13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9.28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67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9.68</w:t>
            </w:r>
          </w:p>
        </w:tc>
      </w:tr>
      <w:tr w:rsidR="008E7695" w:rsidRPr="006550D5" w:rsidTr="000537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31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9.03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65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8.41</w:t>
            </w:r>
          </w:p>
        </w:tc>
      </w:tr>
      <w:tr w:rsidR="008E7695" w:rsidRPr="006550D5" w:rsidTr="0005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9.02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65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8.71</w:t>
            </w:r>
          </w:p>
        </w:tc>
      </w:tr>
      <w:tr w:rsidR="008E7695" w:rsidRPr="006550D5" w:rsidTr="000537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15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68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9.44</w:t>
            </w:r>
          </w:p>
        </w:tc>
      </w:tr>
      <w:tr w:rsidR="008E7695" w:rsidRPr="006550D5" w:rsidTr="0005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488983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61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0.26</w:t>
            </w:r>
          </w:p>
        </w:tc>
      </w:tr>
      <w:tr w:rsidR="008E7695" w:rsidRPr="006550D5" w:rsidTr="000537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09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8.71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65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7.8</w:t>
            </w:r>
          </w:p>
        </w:tc>
      </w:tr>
      <w:tr w:rsidR="008E7695" w:rsidRPr="006550D5" w:rsidTr="0005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37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8.68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65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7.65</w:t>
            </w:r>
          </w:p>
        </w:tc>
      </w:tr>
      <w:tr w:rsidR="008E7695" w:rsidRPr="006550D5" w:rsidTr="000537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8.56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64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7.11</w:t>
            </w:r>
          </w:p>
        </w:tc>
      </w:tr>
      <w:tr w:rsidR="008E7695" w:rsidRPr="006550D5" w:rsidTr="0005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45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8.41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64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6.8</w:t>
            </w:r>
          </w:p>
        </w:tc>
      </w:tr>
      <w:tr w:rsidR="008E7695" w:rsidRPr="006550D5" w:rsidTr="000537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53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8.41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64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6.8</w:t>
            </w:r>
          </w:p>
        </w:tc>
      </w:tr>
      <w:tr w:rsidR="008E7695" w:rsidRPr="006550D5" w:rsidTr="0005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8.22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63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6.15</w:t>
            </w:r>
          </w:p>
        </w:tc>
      </w:tr>
      <w:tr w:rsidR="008E7695" w:rsidRPr="006550D5" w:rsidTr="000537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8.21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64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6.19</w:t>
            </w:r>
          </w:p>
        </w:tc>
      </w:tr>
      <w:tr w:rsidR="008E7695" w:rsidRPr="006550D5" w:rsidTr="0005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47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8.11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64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6.19</w:t>
            </w:r>
          </w:p>
        </w:tc>
      </w:tr>
      <w:tr w:rsidR="008E7695" w:rsidRPr="006550D5" w:rsidTr="000537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61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8.08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68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0.32</w:t>
            </w:r>
          </w:p>
        </w:tc>
      </w:tr>
      <w:tr w:rsidR="008E7695" w:rsidRPr="006550D5" w:rsidTr="0005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69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8.08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68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0.32</w:t>
            </w:r>
          </w:p>
        </w:tc>
      </w:tr>
      <w:tr w:rsidR="008E7695" w:rsidRPr="006550D5" w:rsidTr="000537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8.05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65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6.29</w:t>
            </w:r>
          </w:p>
        </w:tc>
      </w:tr>
      <w:tr w:rsidR="008E7695" w:rsidRPr="006550D5" w:rsidTr="0005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77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8.04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64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6.01</w:t>
            </w:r>
          </w:p>
        </w:tc>
      </w:tr>
      <w:tr w:rsidR="008E7695" w:rsidRPr="006550D5" w:rsidTr="000537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651802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7.81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62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48.45</w:t>
            </w:r>
          </w:p>
        </w:tc>
      </w:tr>
      <w:tr w:rsidR="008E7695" w:rsidRPr="006550D5" w:rsidTr="0005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05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7.73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63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4.91</w:t>
            </w:r>
          </w:p>
        </w:tc>
      </w:tr>
      <w:tr w:rsidR="008E7695" w:rsidRPr="006550D5" w:rsidTr="000537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7.6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62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4.61</w:t>
            </w:r>
          </w:p>
        </w:tc>
      </w:tr>
      <w:tr w:rsidR="008E7695" w:rsidRPr="006550D5" w:rsidTr="0005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43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7.6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62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4.61</w:t>
            </w:r>
          </w:p>
        </w:tc>
      </w:tr>
      <w:tr w:rsidR="008E7695" w:rsidRPr="006550D5" w:rsidTr="000537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32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7.59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63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4.64</w:t>
            </w:r>
          </w:p>
        </w:tc>
      </w:tr>
      <w:tr w:rsidR="008E7695" w:rsidRPr="006550D5" w:rsidTr="0005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93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7.53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65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4.91</w:t>
            </w:r>
          </w:p>
        </w:tc>
      </w:tr>
      <w:tr w:rsidR="008E7695" w:rsidRPr="006550D5" w:rsidTr="000537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34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33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7.53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65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5.31</w:t>
            </w:r>
          </w:p>
        </w:tc>
      </w:tr>
      <w:tr w:rsidR="008E7695" w:rsidRPr="006550D5" w:rsidTr="0005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19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7.34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68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1.62</w:t>
            </w:r>
          </w:p>
        </w:tc>
      </w:tr>
      <w:tr w:rsidR="008E7695" w:rsidRPr="006550D5" w:rsidTr="000537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330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7.18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63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38.86</w:t>
            </w:r>
          </w:p>
        </w:tc>
      </w:tr>
      <w:tr w:rsidR="008E7695" w:rsidRPr="006550D5" w:rsidTr="0005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lastRenderedPageBreak/>
              <w:t>37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25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7.05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68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0.9</w:t>
            </w:r>
          </w:p>
        </w:tc>
      </w:tr>
      <w:tr w:rsidR="008E7695" w:rsidRPr="006550D5" w:rsidTr="000537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38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540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6.9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61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42.64</w:t>
            </w:r>
          </w:p>
        </w:tc>
      </w:tr>
      <w:tr w:rsidR="008E7695" w:rsidRPr="006550D5" w:rsidTr="0005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81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6.77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66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8.65</w:t>
            </w:r>
          </w:p>
        </w:tc>
      </w:tr>
      <w:tr w:rsidR="008E7695" w:rsidRPr="006550D5" w:rsidTr="000537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79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6.77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66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8.71</w:t>
            </w:r>
          </w:p>
        </w:tc>
      </w:tr>
      <w:tr w:rsidR="008E7695" w:rsidRPr="006550D5" w:rsidTr="0005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21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6.65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66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8.35</w:t>
            </w:r>
          </w:p>
        </w:tc>
      </w:tr>
      <w:tr w:rsidR="008E7695" w:rsidRPr="006550D5" w:rsidTr="000537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42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6.56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64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2.77</w:t>
            </w:r>
          </w:p>
        </w:tc>
      </w:tr>
      <w:tr w:rsidR="008E7695" w:rsidRPr="006550D5" w:rsidTr="0005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43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07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6.53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61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1.94</w:t>
            </w:r>
          </w:p>
        </w:tc>
      </w:tr>
      <w:tr w:rsidR="008E7695" w:rsidRPr="006550D5" w:rsidTr="000537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44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43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6.53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65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2.96</w:t>
            </w:r>
          </w:p>
        </w:tc>
      </w:tr>
      <w:tr w:rsidR="008E7695" w:rsidRPr="006550D5" w:rsidTr="0005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45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6.49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64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7.76</w:t>
            </w:r>
          </w:p>
        </w:tc>
      </w:tr>
      <w:tr w:rsidR="008E7695" w:rsidRPr="006550D5" w:rsidTr="000537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46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59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6.45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65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7.31</w:t>
            </w:r>
          </w:p>
        </w:tc>
      </w:tr>
      <w:tr w:rsidR="008E7695" w:rsidRPr="006550D5" w:rsidTr="0005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47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85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6.43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64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2.44</w:t>
            </w:r>
          </w:p>
        </w:tc>
      </w:tr>
      <w:tr w:rsidR="008E7695" w:rsidRPr="006550D5" w:rsidTr="000537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48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87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6.41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64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2.45</w:t>
            </w:r>
          </w:p>
        </w:tc>
      </w:tr>
      <w:tr w:rsidR="008E7695" w:rsidRPr="006550D5" w:rsidTr="0005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49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426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6.38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61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41.16</w:t>
            </w:r>
          </w:p>
        </w:tc>
      </w:tr>
      <w:tr w:rsidR="008E7695" w:rsidRPr="006550D5" w:rsidTr="000537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6.22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65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6.54</w:t>
            </w:r>
          </w:p>
        </w:tc>
      </w:tr>
      <w:tr w:rsidR="008E7695" w:rsidRPr="006550D5" w:rsidTr="0005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51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943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65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7.32</w:t>
            </w:r>
          </w:p>
        </w:tc>
      </w:tr>
      <w:tr w:rsidR="008E7695" w:rsidRPr="006550D5" w:rsidTr="000537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52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51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64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7.3</w:t>
            </w:r>
          </w:p>
        </w:tc>
      </w:tr>
      <w:tr w:rsidR="008E7695" w:rsidRPr="006550D5" w:rsidTr="0005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53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67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5.92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64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5.39</w:t>
            </w:r>
          </w:p>
        </w:tc>
      </w:tr>
      <w:tr w:rsidR="008E7695" w:rsidRPr="006550D5" w:rsidTr="000537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54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71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5.92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64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5.39</w:t>
            </w:r>
          </w:p>
        </w:tc>
      </w:tr>
      <w:tr w:rsidR="008E7695" w:rsidRPr="006550D5" w:rsidTr="0005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55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5.9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63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5.07</w:t>
            </w:r>
          </w:p>
        </w:tc>
      </w:tr>
      <w:tr w:rsidR="008E7695" w:rsidRPr="006550D5" w:rsidTr="000537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56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5.9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64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5.11</w:t>
            </w:r>
          </w:p>
        </w:tc>
      </w:tr>
      <w:tr w:rsidR="008E7695" w:rsidRPr="006550D5" w:rsidTr="0005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57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5.8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64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5.14</w:t>
            </w:r>
          </w:p>
        </w:tc>
      </w:tr>
      <w:tr w:rsidR="008E7695" w:rsidRPr="006550D5" w:rsidTr="000537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58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544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5.79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62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42.58</w:t>
            </w:r>
          </w:p>
        </w:tc>
      </w:tr>
      <w:tr w:rsidR="008E7695" w:rsidRPr="006550D5" w:rsidTr="0005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59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39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5.68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64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4.63</w:t>
            </w:r>
          </w:p>
        </w:tc>
      </w:tr>
      <w:tr w:rsidR="008E7695" w:rsidRPr="006550D5" w:rsidTr="000537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41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5.57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61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9.91</w:t>
            </w:r>
          </w:p>
        </w:tc>
      </w:tr>
      <w:tr w:rsidR="008E7695" w:rsidRPr="006550D5" w:rsidTr="0005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61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5.48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64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3.93</w:t>
            </w:r>
          </w:p>
        </w:tc>
      </w:tr>
      <w:tr w:rsidR="008E7695" w:rsidRPr="006550D5" w:rsidTr="000537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62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5.48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62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3.52</w:t>
            </w:r>
          </w:p>
        </w:tc>
      </w:tr>
      <w:tr w:rsidR="008E7695" w:rsidRPr="006550D5" w:rsidTr="0005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63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01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5.47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63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3.55</w:t>
            </w:r>
          </w:p>
        </w:tc>
      </w:tr>
      <w:tr w:rsidR="008E7695" w:rsidRPr="006550D5" w:rsidTr="000537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64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944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5.45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71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1.73</w:t>
            </w:r>
          </w:p>
        </w:tc>
      </w:tr>
      <w:tr w:rsidR="008E7695" w:rsidRPr="006550D5" w:rsidTr="0005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5.38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64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3.83</w:t>
            </w:r>
          </w:p>
        </w:tc>
      </w:tr>
      <w:tr w:rsidR="008E7695" w:rsidRPr="006550D5" w:rsidTr="000537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66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95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5.23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62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9.28</w:t>
            </w:r>
          </w:p>
        </w:tc>
      </w:tr>
      <w:tr w:rsidR="008E7695" w:rsidRPr="006550D5" w:rsidTr="0005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67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99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64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5.61</w:t>
            </w:r>
          </w:p>
        </w:tc>
      </w:tr>
      <w:tr w:rsidR="008E7695" w:rsidRPr="006550D5" w:rsidTr="000537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68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4.75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61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0.89</w:t>
            </w:r>
          </w:p>
        </w:tc>
      </w:tr>
      <w:tr w:rsidR="008E7695" w:rsidRPr="006550D5" w:rsidTr="0005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69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540276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4.41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62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1.12</w:t>
            </w:r>
          </w:p>
        </w:tc>
      </w:tr>
      <w:tr w:rsidR="008E7695" w:rsidRPr="006550D5" w:rsidTr="000537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328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4.35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31.86</w:t>
            </w:r>
          </w:p>
        </w:tc>
      </w:tr>
      <w:tr w:rsidR="008E7695" w:rsidRPr="006550D5" w:rsidTr="0005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71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03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4.34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61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9.96</w:t>
            </w:r>
          </w:p>
        </w:tc>
      </w:tr>
      <w:tr w:rsidR="008E7695" w:rsidRPr="006550D5" w:rsidTr="000537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72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91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3.89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62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8.57</w:t>
            </w:r>
          </w:p>
        </w:tc>
      </w:tr>
      <w:tr w:rsidR="008E7695" w:rsidRPr="006550D5" w:rsidTr="0005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73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201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3.71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84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5.54</w:t>
            </w:r>
          </w:p>
        </w:tc>
      </w:tr>
      <w:tr w:rsidR="008E7695" w:rsidRPr="006550D5" w:rsidTr="000537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74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97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3.67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62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7.77</w:t>
            </w:r>
          </w:p>
        </w:tc>
      </w:tr>
      <w:tr w:rsidR="008E7695" w:rsidRPr="006550D5" w:rsidTr="0005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75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891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3.65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64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4.86</w:t>
            </w:r>
          </w:p>
        </w:tc>
      </w:tr>
      <w:tr w:rsidR="008E7695" w:rsidRPr="006550D5" w:rsidTr="000537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76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55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3.48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62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0.38</w:t>
            </w:r>
          </w:p>
        </w:tc>
      </w:tr>
      <w:tr w:rsidR="008E7695" w:rsidRPr="006550D5" w:rsidTr="0005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77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75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3.09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61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4.7</w:t>
            </w:r>
          </w:p>
        </w:tc>
      </w:tr>
      <w:tr w:rsidR="008E7695" w:rsidRPr="006550D5" w:rsidTr="000537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lastRenderedPageBreak/>
              <w:t>78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90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</w:tr>
      <w:tr w:rsidR="008E7695" w:rsidRPr="006550D5" w:rsidTr="0005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79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29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.9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61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7.77</w:t>
            </w:r>
          </w:p>
        </w:tc>
      </w:tr>
      <w:tr w:rsidR="008E7695" w:rsidRPr="006550D5" w:rsidTr="000537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80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89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.88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61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5.65</w:t>
            </w:r>
          </w:p>
        </w:tc>
      </w:tr>
      <w:tr w:rsidR="008E7695" w:rsidRPr="006550D5" w:rsidTr="0005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81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63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.81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63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5.64</w:t>
            </w:r>
          </w:p>
        </w:tc>
      </w:tr>
      <w:tr w:rsidR="008E7695" w:rsidRPr="006550D5" w:rsidTr="000537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82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83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.75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62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8.37</w:t>
            </w:r>
          </w:p>
        </w:tc>
      </w:tr>
      <w:tr w:rsidR="008E7695" w:rsidRPr="006550D5" w:rsidTr="0005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83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651741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.68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65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40.8</w:t>
            </w:r>
          </w:p>
        </w:tc>
      </w:tr>
      <w:tr w:rsidR="008E7695" w:rsidRPr="006550D5" w:rsidTr="000537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84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816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.29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64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5.92</w:t>
            </w:r>
          </w:p>
        </w:tc>
      </w:tr>
      <w:tr w:rsidR="008E7695" w:rsidRPr="006550D5" w:rsidTr="0005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85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877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.2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4.19</w:t>
            </w:r>
          </w:p>
        </w:tc>
      </w:tr>
      <w:tr w:rsidR="008E7695" w:rsidRPr="006550D5" w:rsidTr="000537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86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828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.16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64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4.21</w:t>
            </w:r>
          </w:p>
        </w:tc>
      </w:tr>
      <w:tr w:rsidR="008E7695" w:rsidRPr="006550D5" w:rsidTr="0005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87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.14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61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.83</w:t>
            </w:r>
          </w:p>
        </w:tc>
      </w:tr>
      <w:tr w:rsidR="008E7695" w:rsidRPr="006550D5" w:rsidTr="000537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88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883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.05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66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6.47</w:t>
            </w:r>
          </w:p>
        </w:tc>
      </w:tr>
      <w:tr w:rsidR="008E7695" w:rsidRPr="006550D5" w:rsidTr="0005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89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651611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</w:tr>
      <w:tr w:rsidR="008E7695" w:rsidRPr="006550D5" w:rsidTr="000537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90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815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.95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61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3.95</w:t>
            </w:r>
          </w:p>
        </w:tc>
      </w:tr>
      <w:tr w:rsidR="008E7695" w:rsidRPr="006550D5" w:rsidTr="0005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91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253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.89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75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4.22</w:t>
            </w:r>
          </w:p>
        </w:tc>
      </w:tr>
      <w:tr w:rsidR="008E7695" w:rsidRPr="006550D5" w:rsidTr="000537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92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77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.87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76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4.5</w:t>
            </w:r>
          </w:p>
        </w:tc>
      </w:tr>
      <w:tr w:rsidR="008E7695" w:rsidRPr="006550D5" w:rsidTr="0005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93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26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.87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73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4.73</w:t>
            </w:r>
          </w:p>
        </w:tc>
      </w:tr>
      <w:tr w:rsidR="008E7695" w:rsidRPr="006550D5" w:rsidTr="000537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94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50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.84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77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4.87</w:t>
            </w:r>
          </w:p>
        </w:tc>
      </w:tr>
      <w:tr w:rsidR="008E7695" w:rsidRPr="006550D5" w:rsidTr="0005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95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06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.84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63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.36</w:t>
            </w:r>
          </w:p>
        </w:tc>
      </w:tr>
      <w:tr w:rsidR="008E7695" w:rsidRPr="006550D5" w:rsidTr="000537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96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94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.83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77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4.44</w:t>
            </w:r>
          </w:p>
        </w:tc>
      </w:tr>
      <w:tr w:rsidR="008E7695" w:rsidRPr="006550D5" w:rsidTr="0005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97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10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.79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76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</w:tr>
      <w:tr w:rsidR="008E7695" w:rsidRPr="006550D5" w:rsidTr="000537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98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410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.75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63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9.88</w:t>
            </w:r>
          </w:p>
        </w:tc>
      </w:tr>
      <w:tr w:rsidR="008E7695" w:rsidRPr="006550D5" w:rsidTr="0005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99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624379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.69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92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6.35</w:t>
            </w:r>
          </w:p>
        </w:tc>
      </w:tr>
      <w:tr w:rsidR="008E7695" w:rsidRPr="006550D5" w:rsidTr="000537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252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.6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69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.04</w:t>
            </w:r>
          </w:p>
        </w:tc>
      </w:tr>
      <w:tr w:rsidR="008E7695" w:rsidRPr="006550D5" w:rsidTr="0005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01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28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.59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66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.87</w:t>
            </w:r>
          </w:p>
        </w:tc>
      </w:tr>
      <w:tr w:rsidR="008E7695" w:rsidRPr="006550D5" w:rsidTr="000537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02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64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.5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64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.87</w:t>
            </w:r>
          </w:p>
        </w:tc>
      </w:tr>
      <w:tr w:rsidR="008E7695" w:rsidRPr="006550D5" w:rsidTr="0005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03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537735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.5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64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.4</w:t>
            </w:r>
          </w:p>
        </w:tc>
      </w:tr>
      <w:tr w:rsidR="008E7695" w:rsidRPr="006550D5" w:rsidTr="000537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04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377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.43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61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3.74</w:t>
            </w:r>
          </w:p>
        </w:tc>
      </w:tr>
      <w:tr w:rsidR="008E7695" w:rsidRPr="006550D5" w:rsidTr="0005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05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463213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.4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73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.36</w:t>
            </w:r>
          </w:p>
        </w:tc>
      </w:tr>
      <w:tr w:rsidR="008E7695" w:rsidRPr="006550D5" w:rsidTr="000537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06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651982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.18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62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85</w:t>
            </w:r>
          </w:p>
        </w:tc>
      </w:tr>
      <w:tr w:rsidR="008E7695" w:rsidRPr="006550D5" w:rsidTr="0005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07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59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.17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61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78</w:t>
            </w:r>
          </w:p>
        </w:tc>
      </w:tr>
      <w:tr w:rsidR="008E7695" w:rsidRPr="006550D5" w:rsidTr="000537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08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985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.17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61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.27</w:t>
            </w:r>
          </w:p>
        </w:tc>
      </w:tr>
      <w:tr w:rsidR="008E7695" w:rsidRPr="006550D5" w:rsidTr="0005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09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489028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.15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.21</w:t>
            </w:r>
          </w:p>
        </w:tc>
      </w:tr>
      <w:tr w:rsidR="008E7695" w:rsidRPr="006550D5" w:rsidTr="000537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10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32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.13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71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.64</w:t>
            </w:r>
          </w:p>
        </w:tc>
      </w:tr>
      <w:tr w:rsidR="008E7695" w:rsidRPr="006550D5" w:rsidTr="0005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11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88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.09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.59</w:t>
            </w:r>
          </w:p>
        </w:tc>
      </w:tr>
      <w:tr w:rsidR="008E7695" w:rsidRPr="006550D5" w:rsidTr="000537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12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435019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75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.4</w:t>
            </w:r>
          </w:p>
        </w:tc>
      </w:tr>
      <w:tr w:rsidR="008E7695" w:rsidRPr="006550D5" w:rsidTr="0005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13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651613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75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4.44</w:t>
            </w:r>
          </w:p>
        </w:tc>
      </w:tr>
      <w:tr w:rsidR="008E7695" w:rsidRPr="006550D5" w:rsidTr="000537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14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651614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75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4.44</w:t>
            </w:r>
          </w:p>
        </w:tc>
      </w:tr>
      <w:tr w:rsidR="008E7695" w:rsidRPr="006550D5" w:rsidTr="0005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15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588794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9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95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4.95</w:t>
            </w:r>
          </w:p>
        </w:tc>
      </w:tr>
      <w:tr w:rsidR="008E7695" w:rsidRPr="006550D5" w:rsidTr="000537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16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336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89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94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4.44</w:t>
            </w:r>
          </w:p>
        </w:tc>
      </w:tr>
      <w:tr w:rsidR="008E7695" w:rsidRPr="006550D5" w:rsidTr="0005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17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624378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85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67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.3</w:t>
            </w:r>
          </w:p>
        </w:tc>
      </w:tr>
      <w:tr w:rsidR="008E7695" w:rsidRPr="006550D5" w:rsidTr="000537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18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52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67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83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.78</w:t>
            </w:r>
          </w:p>
        </w:tc>
      </w:tr>
      <w:tr w:rsidR="008E7695" w:rsidRPr="006550D5" w:rsidTr="0005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lastRenderedPageBreak/>
              <w:t>119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543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5.95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35.77</w:t>
            </w:r>
          </w:p>
        </w:tc>
      </w:tr>
      <w:tr w:rsidR="008E7695" w:rsidRPr="006550D5" w:rsidTr="000537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20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886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3.77</w:t>
            </w:r>
          </w:p>
        </w:tc>
      </w:tr>
      <w:tr w:rsidR="008E7695" w:rsidRPr="006550D5" w:rsidTr="0005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21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996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.21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9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6.65</w:t>
            </w:r>
          </w:p>
        </w:tc>
      </w:tr>
      <w:tr w:rsidR="008E7695" w:rsidRPr="006550D5" w:rsidTr="000537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22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488745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.58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9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4.06</w:t>
            </w:r>
          </w:p>
        </w:tc>
      </w:tr>
      <w:tr w:rsidR="008E7695" w:rsidRPr="006550D5" w:rsidTr="0005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23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48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2.41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9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60.1</w:t>
            </w:r>
          </w:p>
        </w:tc>
      </w:tr>
      <w:tr w:rsidR="008E7695" w:rsidRPr="006550D5" w:rsidTr="000537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24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504834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.79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9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4.19</w:t>
            </w:r>
          </w:p>
        </w:tc>
      </w:tr>
      <w:tr w:rsidR="008E7695" w:rsidRPr="006550D5" w:rsidTr="0005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25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882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9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3.21</w:t>
            </w:r>
          </w:p>
        </w:tc>
      </w:tr>
      <w:tr w:rsidR="008E7695" w:rsidRPr="006550D5" w:rsidTr="000537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26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876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.63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8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.49</w:t>
            </w:r>
          </w:p>
        </w:tc>
      </w:tr>
      <w:tr w:rsidR="008E7695" w:rsidRPr="006550D5" w:rsidTr="0005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27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541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3.52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8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8.84</w:t>
            </w:r>
          </w:p>
        </w:tc>
      </w:tr>
      <w:tr w:rsidR="008E7695" w:rsidRPr="006550D5" w:rsidTr="000537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28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883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3.81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8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8.87</w:t>
            </w:r>
          </w:p>
        </w:tc>
      </w:tr>
      <w:tr w:rsidR="008E7695" w:rsidRPr="006550D5" w:rsidTr="0005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29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504332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.91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8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7.21</w:t>
            </w:r>
          </w:p>
        </w:tc>
      </w:tr>
      <w:tr w:rsidR="008E7695" w:rsidRPr="006550D5" w:rsidTr="000537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30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75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4.51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8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44.46</w:t>
            </w:r>
          </w:p>
        </w:tc>
      </w:tr>
      <w:tr w:rsidR="008E7695" w:rsidRPr="006550D5" w:rsidTr="0005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31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194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.48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8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6.13</w:t>
            </w:r>
          </w:p>
        </w:tc>
      </w:tr>
      <w:tr w:rsidR="008E7695" w:rsidRPr="006550D5" w:rsidTr="000537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32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985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6.33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8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30.89</w:t>
            </w:r>
          </w:p>
        </w:tc>
      </w:tr>
      <w:tr w:rsidR="008E7695" w:rsidRPr="006550D5" w:rsidTr="0005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33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994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8.47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8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36.01</w:t>
            </w:r>
          </w:p>
        </w:tc>
      </w:tr>
      <w:tr w:rsidR="008E7695" w:rsidRPr="006550D5" w:rsidTr="000537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34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504444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4.48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8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38.11</w:t>
            </w:r>
          </w:p>
        </w:tc>
      </w:tr>
      <w:tr w:rsidR="008E7695" w:rsidRPr="006550D5" w:rsidTr="0005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35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61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4.69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8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42.94</w:t>
            </w:r>
          </w:p>
        </w:tc>
      </w:tr>
      <w:tr w:rsidR="008E7695" w:rsidRPr="006550D5" w:rsidTr="000537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36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55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4.18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8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39.48</w:t>
            </w:r>
          </w:p>
        </w:tc>
      </w:tr>
      <w:tr w:rsidR="008E7695" w:rsidRPr="006550D5" w:rsidTr="0005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37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70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.44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8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.38</w:t>
            </w:r>
          </w:p>
        </w:tc>
      </w:tr>
      <w:tr w:rsidR="008E7695" w:rsidRPr="006550D5" w:rsidTr="000537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38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427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0.78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7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36.06</w:t>
            </w:r>
          </w:p>
        </w:tc>
      </w:tr>
      <w:tr w:rsidR="008E7695" w:rsidRPr="006550D5" w:rsidTr="0005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39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57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4.91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7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43.13</w:t>
            </w:r>
          </w:p>
        </w:tc>
      </w:tr>
      <w:tr w:rsidR="008E7695" w:rsidRPr="006550D5" w:rsidTr="000537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40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981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5.01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7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3.93</w:t>
            </w:r>
          </w:p>
        </w:tc>
      </w:tr>
      <w:tr w:rsidR="008E7695" w:rsidRPr="006550D5" w:rsidTr="0005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41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435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6.42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7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7.92</w:t>
            </w:r>
          </w:p>
        </w:tc>
      </w:tr>
      <w:tr w:rsidR="008E7695" w:rsidRPr="006550D5" w:rsidTr="000537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42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651755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4.59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7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2.62</w:t>
            </w:r>
          </w:p>
        </w:tc>
      </w:tr>
      <w:tr w:rsidR="008E7695" w:rsidRPr="006550D5" w:rsidTr="0005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43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900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7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78</w:t>
            </w:r>
          </w:p>
        </w:tc>
      </w:tr>
      <w:tr w:rsidR="008E7695" w:rsidRPr="006550D5" w:rsidTr="000537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44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902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7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78</w:t>
            </w:r>
          </w:p>
        </w:tc>
      </w:tr>
      <w:tr w:rsidR="008E7695" w:rsidRPr="006550D5" w:rsidTr="0005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45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384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.08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7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</w:tr>
      <w:tr w:rsidR="008E7695" w:rsidRPr="006550D5" w:rsidTr="000537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46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488752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.33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7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3.19</w:t>
            </w:r>
          </w:p>
        </w:tc>
      </w:tr>
      <w:tr w:rsidR="008E7695" w:rsidRPr="006550D5" w:rsidTr="0005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47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884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3.24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7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4.67</w:t>
            </w:r>
          </w:p>
        </w:tc>
      </w:tr>
      <w:tr w:rsidR="008E7695" w:rsidRPr="006550D5" w:rsidTr="000537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48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504652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5.69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7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8.39</w:t>
            </w:r>
          </w:p>
        </w:tc>
      </w:tr>
      <w:tr w:rsidR="008E7695" w:rsidRPr="006550D5" w:rsidTr="0005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49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972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5.65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7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4.91</w:t>
            </w:r>
          </w:p>
        </w:tc>
      </w:tr>
      <w:tr w:rsidR="008E7695" w:rsidRPr="006550D5" w:rsidTr="000537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50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504832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3.75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7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4.59</w:t>
            </w:r>
          </w:p>
        </w:tc>
      </w:tr>
      <w:tr w:rsidR="008E7695" w:rsidRPr="006550D5" w:rsidTr="0005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51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964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5.99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7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5.53</w:t>
            </w:r>
          </w:p>
        </w:tc>
      </w:tr>
      <w:tr w:rsidR="008E7695" w:rsidRPr="006550D5" w:rsidTr="000537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52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540256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3.02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7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9.72</w:t>
            </w:r>
          </w:p>
        </w:tc>
      </w:tr>
      <w:tr w:rsidR="008E7695" w:rsidRPr="006550D5" w:rsidTr="0005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53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968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5.91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7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4.22</w:t>
            </w:r>
          </w:p>
        </w:tc>
      </w:tr>
      <w:tr w:rsidR="008E7695" w:rsidRPr="006550D5" w:rsidTr="000537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54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65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5.03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7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39.17</w:t>
            </w:r>
          </w:p>
        </w:tc>
      </w:tr>
      <w:tr w:rsidR="008E7695" w:rsidRPr="006550D5" w:rsidTr="0005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55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67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3.87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7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32.16</w:t>
            </w:r>
          </w:p>
        </w:tc>
      </w:tr>
      <w:tr w:rsidR="008E7695" w:rsidRPr="006550D5" w:rsidTr="000537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56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961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5.41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7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3.41</w:t>
            </w:r>
          </w:p>
        </w:tc>
      </w:tr>
      <w:tr w:rsidR="008E7695" w:rsidRPr="006550D5" w:rsidTr="0005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57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651754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3.4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7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5.27</w:t>
            </w:r>
          </w:p>
        </w:tc>
      </w:tr>
      <w:tr w:rsidR="008E7695" w:rsidRPr="006550D5" w:rsidTr="000537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58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542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7.15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7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7.02</w:t>
            </w:r>
          </w:p>
        </w:tc>
      </w:tr>
      <w:tr w:rsidR="008E7695" w:rsidRPr="006550D5" w:rsidTr="0005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59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504847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5.74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6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42.54</w:t>
            </w:r>
          </w:p>
        </w:tc>
      </w:tr>
      <w:tr w:rsidR="008E7695" w:rsidRPr="006550D5" w:rsidTr="000537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lastRenderedPageBreak/>
              <w:t>160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970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5.25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6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1.66</w:t>
            </w:r>
          </w:p>
        </w:tc>
      </w:tr>
      <w:tr w:rsidR="008E7695" w:rsidRPr="006550D5" w:rsidTr="0005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61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921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5.09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6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0.79</w:t>
            </w:r>
          </w:p>
        </w:tc>
      </w:tr>
      <w:tr w:rsidR="008E7695" w:rsidRPr="006550D5" w:rsidTr="000537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62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987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4.79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6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9.91</w:t>
            </w:r>
          </w:p>
        </w:tc>
      </w:tr>
      <w:tr w:rsidR="008E7695" w:rsidRPr="006550D5" w:rsidTr="0005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63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521220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6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.64</w:t>
            </w:r>
          </w:p>
        </w:tc>
      </w:tr>
      <w:tr w:rsidR="008E7695" w:rsidRPr="006550D5" w:rsidTr="000537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64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988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4.74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6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9.62</w:t>
            </w:r>
          </w:p>
        </w:tc>
      </w:tr>
      <w:tr w:rsidR="008E7695" w:rsidRPr="006550D5" w:rsidTr="0005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65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974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5.45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6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0.85</w:t>
            </w:r>
          </w:p>
        </w:tc>
      </w:tr>
      <w:tr w:rsidR="008E7695" w:rsidRPr="006550D5" w:rsidTr="000537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66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330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.72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6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6.84</w:t>
            </w:r>
          </w:p>
        </w:tc>
      </w:tr>
      <w:tr w:rsidR="008E7695" w:rsidRPr="006550D5" w:rsidTr="0005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67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488953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.79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6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.32</w:t>
            </w:r>
          </w:p>
        </w:tc>
      </w:tr>
      <w:tr w:rsidR="008E7695" w:rsidRPr="006550D5" w:rsidTr="000537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68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967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8.06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6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3.43</w:t>
            </w:r>
          </w:p>
        </w:tc>
      </w:tr>
      <w:tr w:rsidR="008E7695" w:rsidRPr="006550D5" w:rsidTr="0005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69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973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5.15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6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9.24</w:t>
            </w:r>
          </w:p>
        </w:tc>
      </w:tr>
      <w:tr w:rsidR="008E7695" w:rsidRPr="006550D5" w:rsidTr="000537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70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986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4.42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6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6.9</w:t>
            </w:r>
          </w:p>
        </w:tc>
      </w:tr>
      <w:tr w:rsidR="008E7695" w:rsidRPr="006550D5" w:rsidTr="0005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71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979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4.4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6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6.82</w:t>
            </w:r>
          </w:p>
        </w:tc>
      </w:tr>
      <w:tr w:rsidR="008E7695" w:rsidRPr="006550D5" w:rsidTr="000537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72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965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4.72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6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7.86</w:t>
            </w:r>
          </w:p>
        </w:tc>
      </w:tr>
      <w:tr w:rsidR="008E7695" w:rsidRPr="006550D5" w:rsidTr="0005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73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421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8.42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6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5.47</w:t>
            </w:r>
          </w:p>
        </w:tc>
      </w:tr>
      <w:tr w:rsidR="008E7695" w:rsidRPr="006550D5" w:rsidTr="000537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74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980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4.68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6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7.6</w:t>
            </w:r>
          </w:p>
        </w:tc>
      </w:tr>
      <w:tr w:rsidR="008E7695" w:rsidRPr="006550D5" w:rsidTr="0005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75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982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4.27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5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6.03</w:t>
            </w:r>
          </w:p>
        </w:tc>
      </w:tr>
      <w:tr w:rsidR="008E7695" w:rsidRPr="006550D5" w:rsidTr="000537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76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969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5.52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5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9.17</w:t>
            </w:r>
          </w:p>
        </w:tc>
      </w:tr>
      <w:tr w:rsidR="008E7695" w:rsidRPr="006550D5" w:rsidTr="0005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77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371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.76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5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.82</w:t>
            </w:r>
          </w:p>
        </w:tc>
      </w:tr>
      <w:tr w:rsidR="008E7695" w:rsidRPr="006550D5" w:rsidTr="000537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78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485346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3.98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5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5.35</w:t>
            </w:r>
          </w:p>
        </w:tc>
      </w:tr>
      <w:tr w:rsidR="008E7695" w:rsidRPr="006550D5" w:rsidTr="0005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79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971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4.45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5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5.61</w:t>
            </w:r>
          </w:p>
        </w:tc>
      </w:tr>
      <w:tr w:rsidR="008E7695" w:rsidRPr="006550D5" w:rsidTr="000537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80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975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4.75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5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6.39</w:t>
            </w:r>
          </w:p>
        </w:tc>
      </w:tr>
      <w:tr w:rsidR="008E7695" w:rsidRPr="006550D5" w:rsidTr="0005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81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978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4.3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5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4.84</w:t>
            </w:r>
          </w:p>
        </w:tc>
      </w:tr>
      <w:tr w:rsidR="008E7695" w:rsidRPr="006550D5" w:rsidTr="000537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82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899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.08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5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3.34</w:t>
            </w:r>
          </w:p>
        </w:tc>
      </w:tr>
      <w:tr w:rsidR="008E7695" w:rsidRPr="006550D5" w:rsidTr="0005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83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588834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3.64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5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4.49</w:t>
            </w:r>
          </w:p>
        </w:tc>
      </w:tr>
      <w:tr w:rsidR="008E7695" w:rsidRPr="006550D5" w:rsidTr="000537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84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804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4.52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5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6.24</w:t>
            </w:r>
          </w:p>
        </w:tc>
      </w:tr>
      <w:tr w:rsidR="008E7695" w:rsidRPr="006550D5" w:rsidTr="0005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85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545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4.41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5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3.96</w:t>
            </w:r>
          </w:p>
        </w:tc>
      </w:tr>
      <w:tr w:rsidR="008E7695" w:rsidRPr="006550D5" w:rsidTr="000537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86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602229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8.36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5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9.22</w:t>
            </w:r>
          </w:p>
        </w:tc>
      </w:tr>
      <w:tr w:rsidR="008E7695" w:rsidRPr="006550D5" w:rsidTr="0005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87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960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3.78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5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1.54</w:t>
            </w:r>
          </w:p>
        </w:tc>
      </w:tr>
      <w:tr w:rsidR="008E7695" w:rsidRPr="006550D5" w:rsidTr="000537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88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030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.78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5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8.98</w:t>
            </w:r>
          </w:p>
        </w:tc>
      </w:tr>
      <w:tr w:rsidR="008E7695" w:rsidRPr="006550D5" w:rsidTr="0005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89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433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8.66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5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1.58</w:t>
            </w:r>
          </w:p>
        </w:tc>
      </w:tr>
      <w:tr w:rsidR="008E7695" w:rsidRPr="006550D5" w:rsidTr="000537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90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460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.92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5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0.09</w:t>
            </w:r>
          </w:p>
        </w:tc>
      </w:tr>
      <w:tr w:rsidR="008E7695" w:rsidRPr="006550D5" w:rsidTr="0005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91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624296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3.87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4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8.48</w:t>
            </w:r>
          </w:p>
        </w:tc>
      </w:tr>
      <w:tr w:rsidR="008E7695" w:rsidRPr="006550D5" w:rsidTr="000537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92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984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3.93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4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2.23</w:t>
            </w:r>
          </w:p>
        </w:tc>
      </w:tr>
      <w:tr w:rsidR="008E7695" w:rsidRPr="006550D5" w:rsidTr="0005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93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546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6.72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4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7.88</w:t>
            </w:r>
          </w:p>
        </w:tc>
      </w:tr>
      <w:tr w:rsidR="008E7695" w:rsidRPr="006550D5" w:rsidTr="000537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94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717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4.43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4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2.97</w:t>
            </w:r>
          </w:p>
        </w:tc>
      </w:tr>
      <w:tr w:rsidR="008E7695" w:rsidRPr="006550D5" w:rsidTr="0005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95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667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.45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4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.87</w:t>
            </w:r>
          </w:p>
        </w:tc>
      </w:tr>
      <w:tr w:rsidR="008E7695" w:rsidRPr="006550D5" w:rsidTr="000537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96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966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4.41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4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2.54</w:t>
            </w:r>
          </w:p>
        </w:tc>
      </w:tr>
      <w:tr w:rsidR="008E7695" w:rsidRPr="006550D5" w:rsidTr="0005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97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655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4.99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4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4.16</w:t>
            </w:r>
          </w:p>
        </w:tc>
      </w:tr>
      <w:tr w:rsidR="008E7695" w:rsidRPr="006550D5" w:rsidTr="000537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98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915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.05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4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.8</w:t>
            </w:r>
          </w:p>
        </w:tc>
      </w:tr>
      <w:tr w:rsidR="008E7695" w:rsidRPr="006550D5" w:rsidTr="0005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99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434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7.96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4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8.73</w:t>
            </w:r>
          </w:p>
        </w:tc>
      </w:tr>
      <w:tr w:rsidR="008E7695" w:rsidRPr="006550D5" w:rsidTr="000537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00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588850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5.04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4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6.21</w:t>
            </w:r>
          </w:p>
        </w:tc>
      </w:tr>
      <w:tr w:rsidR="008E7695" w:rsidRPr="006550D5" w:rsidTr="0005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lastRenderedPageBreak/>
              <w:t>201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977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4.44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4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2.67</w:t>
            </w:r>
          </w:p>
        </w:tc>
      </w:tr>
      <w:tr w:rsidR="008E7695" w:rsidRPr="006550D5" w:rsidTr="000537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02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818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3.01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4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4.14</w:t>
            </w:r>
          </w:p>
        </w:tc>
      </w:tr>
      <w:tr w:rsidR="008E7695" w:rsidRPr="006550D5" w:rsidTr="0005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03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983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3.94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4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1.07</w:t>
            </w:r>
          </w:p>
        </w:tc>
      </w:tr>
      <w:tr w:rsidR="008E7695" w:rsidRPr="006550D5" w:rsidTr="000537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04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993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4.83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4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3.5</w:t>
            </w:r>
          </w:p>
        </w:tc>
      </w:tr>
      <w:tr w:rsidR="008E7695" w:rsidRPr="006550D5" w:rsidTr="0005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05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588511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4.54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4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0.2</w:t>
            </w:r>
          </w:p>
        </w:tc>
      </w:tr>
      <w:tr w:rsidR="008E7695" w:rsidRPr="006550D5" w:rsidTr="000537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06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551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5.33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4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9.63</w:t>
            </w:r>
          </w:p>
        </w:tc>
      </w:tr>
      <w:tr w:rsidR="008E7695" w:rsidRPr="006550D5" w:rsidTr="0005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07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948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4.7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4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2.98</w:t>
            </w:r>
          </w:p>
        </w:tc>
      </w:tr>
      <w:tr w:rsidR="008E7695" w:rsidRPr="006550D5" w:rsidTr="000537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08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546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6.27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4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31.99</w:t>
            </w:r>
          </w:p>
        </w:tc>
      </w:tr>
      <w:tr w:rsidR="008E7695" w:rsidRPr="006550D5" w:rsidTr="0005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09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578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5.63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4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8.51</w:t>
            </w:r>
          </w:p>
        </w:tc>
      </w:tr>
      <w:tr w:rsidR="008E7695" w:rsidRPr="006550D5" w:rsidTr="000537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10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813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3.74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4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7.28</w:t>
            </w:r>
          </w:p>
        </w:tc>
      </w:tr>
      <w:tr w:rsidR="008E7695" w:rsidRPr="006550D5" w:rsidTr="0005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11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493107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.71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4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.58</w:t>
            </w:r>
          </w:p>
        </w:tc>
      </w:tr>
      <w:tr w:rsidR="008E7695" w:rsidRPr="006550D5" w:rsidTr="000537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12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490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.61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4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1.69</w:t>
            </w:r>
          </w:p>
        </w:tc>
      </w:tr>
      <w:tr w:rsidR="008E7695" w:rsidRPr="006550D5" w:rsidTr="0005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13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485298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5.4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4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3.31</w:t>
            </w:r>
          </w:p>
        </w:tc>
      </w:tr>
      <w:tr w:rsidR="008E7695" w:rsidRPr="006550D5" w:rsidTr="000537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14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588405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4.01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4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2.4</w:t>
            </w:r>
          </w:p>
        </w:tc>
      </w:tr>
      <w:tr w:rsidR="008E7695" w:rsidRPr="006550D5" w:rsidTr="0005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15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894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3.69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4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7.33</w:t>
            </w:r>
          </w:p>
        </w:tc>
      </w:tr>
      <w:tr w:rsidR="008E7695" w:rsidRPr="006550D5" w:rsidTr="000537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16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651758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.02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4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.67</w:t>
            </w:r>
          </w:p>
        </w:tc>
      </w:tr>
      <w:tr w:rsidR="008E7695" w:rsidRPr="006550D5" w:rsidTr="0005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17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651743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4.45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4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8.34</w:t>
            </w:r>
          </w:p>
        </w:tc>
      </w:tr>
      <w:tr w:rsidR="008E7695" w:rsidRPr="006550D5" w:rsidTr="000537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18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431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.64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4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.32</w:t>
            </w:r>
          </w:p>
        </w:tc>
      </w:tr>
      <w:tr w:rsidR="008E7695" w:rsidRPr="006550D5" w:rsidTr="0005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19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313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3.71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4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5.19</w:t>
            </w:r>
          </w:p>
        </w:tc>
      </w:tr>
      <w:tr w:rsidR="008E7695" w:rsidRPr="006550D5" w:rsidTr="000537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20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504333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.2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4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5.23</w:t>
            </w:r>
          </w:p>
        </w:tc>
      </w:tr>
      <w:tr w:rsidR="008E7695" w:rsidRPr="006550D5" w:rsidTr="0005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21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463190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4.47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3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1.19</w:t>
            </w:r>
          </w:p>
        </w:tc>
      </w:tr>
      <w:tr w:rsidR="008E7695" w:rsidRPr="006550D5" w:rsidTr="000537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22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912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4.78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3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3.46</w:t>
            </w:r>
          </w:p>
        </w:tc>
      </w:tr>
      <w:tr w:rsidR="008E7695" w:rsidRPr="006550D5" w:rsidTr="0005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23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463097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.36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3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78</w:t>
            </w:r>
          </w:p>
        </w:tc>
      </w:tr>
      <w:tr w:rsidR="008E7695" w:rsidRPr="006550D5" w:rsidTr="000537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24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588537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5.26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3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3.47</w:t>
            </w:r>
          </w:p>
        </w:tc>
      </w:tr>
      <w:tr w:rsidR="008E7695" w:rsidRPr="006550D5" w:rsidTr="0005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25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651820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3.09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3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8.16</w:t>
            </w:r>
          </w:p>
        </w:tc>
      </w:tr>
      <w:tr w:rsidR="008E7695" w:rsidRPr="006550D5" w:rsidTr="000537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26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504865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.89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3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7.71</w:t>
            </w:r>
          </w:p>
        </w:tc>
      </w:tr>
      <w:tr w:rsidR="008E7695" w:rsidRPr="006550D5" w:rsidTr="0005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27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463189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.08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3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.18</w:t>
            </w:r>
          </w:p>
        </w:tc>
      </w:tr>
      <w:tr w:rsidR="008E7695" w:rsidRPr="006550D5" w:rsidTr="000537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28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463212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8.95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3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4.52</w:t>
            </w:r>
          </w:p>
        </w:tc>
      </w:tr>
      <w:tr w:rsidR="008E7695" w:rsidRPr="006550D5" w:rsidTr="0005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29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588513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3.94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3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2.23</w:t>
            </w:r>
          </w:p>
        </w:tc>
      </w:tr>
      <w:tr w:rsidR="008E7695" w:rsidRPr="006550D5" w:rsidTr="000537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30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955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5.09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3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1.1</w:t>
            </w:r>
          </w:p>
        </w:tc>
      </w:tr>
      <w:tr w:rsidR="008E7695" w:rsidRPr="006550D5" w:rsidTr="0005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31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588354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9.78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3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6.23</w:t>
            </w:r>
          </w:p>
        </w:tc>
      </w:tr>
      <w:tr w:rsidR="008E7695" w:rsidRPr="006550D5" w:rsidTr="000537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32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652054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3.12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3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8.53</w:t>
            </w:r>
          </w:p>
        </w:tc>
      </w:tr>
      <w:tr w:rsidR="008E7695" w:rsidRPr="006550D5" w:rsidTr="0005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33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275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.67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3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3.79</w:t>
            </w:r>
          </w:p>
        </w:tc>
      </w:tr>
      <w:tr w:rsidR="008E7695" w:rsidRPr="006550D5" w:rsidTr="000537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34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989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3.78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3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8.16</w:t>
            </w:r>
          </w:p>
        </w:tc>
      </w:tr>
      <w:tr w:rsidR="008E7695" w:rsidRPr="006550D5" w:rsidTr="0005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35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463195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5.97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3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1.6</w:t>
            </w:r>
          </w:p>
        </w:tc>
      </w:tr>
      <w:tr w:rsidR="008E7695" w:rsidRPr="006550D5" w:rsidTr="000537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36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976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3.76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3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8.09</w:t>
            </w:r>
          </w:p>
        </w:tc>
      </w:tr>
      <w:tr w:rsidR="008E7695" w:rsidRPr="006550D5" w:rsidTr="0005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37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963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4.22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3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9.14</w:t>
            </w:r>
          </w:p>
        </w:tc>
      </w:tr>
      <w:tr w:rsidR="008E7695" w:rsidRPr="006550D5" w:rsidTr="000537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38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362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3.62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3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4.44</w:t>
            </w:r>
          </w:p>
        </w:tc>
      </w:tr>
      <w:tr w:rsidR="008E7695" w:rsidRPr="006550D5" w:rsidTr="0005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39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588855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5.1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3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1.44</w:t>
            </w:r>
          </w:p>
        </w:tc>
      </w:tr>
      <w:tr w:rsidR="008E7695" w:rsidRPr="006550D5" w:rsidTr="000537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40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946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3.66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3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7.72</w:t>
            </w:r>
          </w:p>
        </w:tc>
      </w:tr>
      <w:tr w:rsidR="008E7695" w:rsidRPr="006550D5" w:rsidTr="0005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41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488949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.57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3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.26</w:t>
            </w:r>
          </w:p>
        </w:tc>
      </w:tr>
      <w:tr w:rsidR="008E7695" w:rsidRPr="006550D5" w:rsidTr="000537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lastRenderedPageBreak/>
              <w:t>242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624032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.82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3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.81</w:t>
            </w:r>
          </w:p>
        </w:tc>
      </w:tr>
      <w:tr w:rsidR="008E7695" w:rsidRPr="006550D5" w:rsidTr="0005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43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485344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.97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3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3.8</w:t>
            </w:r>
          </w:p>
        </w:tc>
      </w:tr>
      <w:tr w:rsidR="008E7695" w:rsidRPr="006550D5" w:rsidTr="000537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44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825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4.47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3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9.29</w:t>
            </w:r>
          </w:p>
        </w:tc>
      </w:tr>
      <w:tr w:rsidR="008E7695" w:rsidRPr="006550D5" w:rsidTr="0005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45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435005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3.85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3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7.2</w:t>
            </w:r>
          </w:p>
        </w:tc>
      </w:tr>
      <w:tr w:rsidR="008E7695" w:rsidRPr="006550D5" w:rsidTr="000537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46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651661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8.47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3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3.63</w:t>
            </w:r>
          </w:p>
        </w:tc>
      </w:tr>
      <w:tr w:rsidR="008E7695" w:rsidRPr="006550D5" w:rsidTr="0005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47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962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3.56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3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7.41</w:t>
            </w:r>
          </w:p>
        </w:tc>
      </w:tr>
      <w:tr w:rsidR="008E7695" w:rsidRPr="006550D5" w:rsidTr="000537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48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306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74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3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</w:tr>
      <w:tr w:rsidR="008E7695" w:rsidRPr="006550D5" w:rsidTr="0005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49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444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.88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3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.79</w:t>
            </w:r>
          </w:p>
        </w:tc>
      </w:tr>
      <w:tr w:rsidR="008E7695" w:rsidRPr="006550D5" w:rsidTr="000537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50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285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.44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3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.69</w:t>
            </w:r>
          </w:p>
        </w:tc>
      </w:tr>
      <w:tr w:rsidR="008E7695" w:rsidRPr="006550D5" w:rsidTr="0005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51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588352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8.7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3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4.02</w:t>
            </w:r>
          </w:p>
        </w:tc>
      </w:tr>
      <w:tr w:rsidR="008E7695" w:rsidRPr="006550D5" w:rsidTr="000537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52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485314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3.32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3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4.94</w:t>
            </w:r>
          </w:p>
        </w:tc>
      </w:tr>
      <w:tr w:rsidR="008E7695" w:rsidRPr="006550D5" w:rsidTr="0005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53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488899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3.75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3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8.3</w:t>
            </w:r>
          </w:p>
        </w:tc>
      </w:tr>
      <w:tr w:rsidR="008E7695" w:rsidRPr="006550D5" w:rsidTr="000537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54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902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4.85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3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4.07</w:t>
            </w:r>
          </w:p>
        </w:tc>
      </w:tr>
      <w:tr w:rsidR="008E7695" w:rsidRPr="006550D5" w:rsidTr="0005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55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588674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5.76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3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1.05</w:t>
            </w:r>
          </w:p>
        </w:tc>
      </w:tr>
      <w:tr w:rsidR="008E7695" w:rsidRPr="006550D5" w:rsidTr="000537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56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504558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.36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3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5.22</w:t>
            </w:r>
          </w:p>
        </w:tc>
      </w:tr>
      <w:tr w:rsidR="008E7695" w:rsidRPr="006550D5" w:rsidTr="0005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57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598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.45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2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79</w:t>
            </w:r>
          </w:p>
        </w:tc>
      </w:tr>
      <w:tr w:rsidR="008E7695" w:rsidRPr="006550D5" w:rsidTr="000537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58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716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3.78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2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6.99</w:t>
            </w:r>
          </w:p>
        </w:tc>
      </w:tr>
      <w:tr w:rsidR="008E7695" w:rsidRPr="006550D5" w:rsidTr="0005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59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504582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3.49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2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7.11</w:t>
            </w:r>
          </w:p>
        </w:tc>
      </w:tr>
      <w:tr w:rsidR="008E7695" w:rsidRPr="006550D5" w:rsidTr="000537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60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463082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3.9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2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7.3</w:t>
            </w:r>
          </w:p>
        </w:tc>
      </w:tr>
      <w:tr w:rsidR="008E7695" w:rsidRPr="006550D5" w:rsidTr="0005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61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588533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4.75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2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1.16</w:t>
            </w:r>
          </w:p>
        </w:tc>
      </w:tr>
      <w:tr w:rsidR="008E7695" w:rsidRPr="006550D5" w:rsidTr="000537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62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147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.08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2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3.3</w:t>
            </w:r>
          </w:p>
        </w:tc>
      </w:tr>
      <w:tr w:rsidR="008E7695" w:rsidRPr="006550D5" w:rsidTr="0005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63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602449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3.46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2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7.02</w:t>
            </w:r>
          </w:p>
        </w:tc>
      </w:tr>
      <w:tr w:rsidR="008E7695" w:rsidRPr="006550D5" w:rsidTr="000537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64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504621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3.68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2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6.7</w:t>
            </w:r>
          </w:p>
        </w:tc>
      </w:tr>
      <w:tr w:rsidR="008E7695" w:rsidRPr="006550D5" w:rsidTr="0005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65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624352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5.05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2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9.07</w:t>
            </w:r>
          </w:p>
        </w:tc>
      </w:tr>
      <w:tr w:rsidR="008E7695" w:rsidRPr="006550D5" w:rsidTr="000537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66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596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.66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2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6.34</w:t>
            </w:r>
          </w:p>
        </w:tc>
      </w:tr>
      <w:tr w:rsidR="008E7695" w:rsidRPr="006550D5" w:rsidTr="0005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67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504660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.85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2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4.84</w:t>
            </w:r>
          </w:p>
        </w:tc>
      </w:tr>
      <w:tr w:rsidR="008E7695" w:rsidRPr="006550D5" w:rsidTr="000537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68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430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.31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2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4</w:t>
            </w:r>
          </w:p>
        </w:tc>
      </w:tr>
      <w:tr w:rsidR="008E7695" w:rsidRPr="006550D5" w:rsidTr="0005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69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947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3.06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2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4.42</w:t>
            </w:r>
          </w:p>
        </w:tc>
      </w:tr>
      <w:tr w:rsidR="008E7695" w:rsidRPr="006550D5" w:rsidTr="000537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70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588397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88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2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</w:tr>
      <w:tr w:rsidR="008E7695" w:rsidRPr="006550D5" w:rsidTr="0005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71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672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3.65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2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4.44</w:t>
            </w:r>
          </w:p>
        </w:tc>
      </w:tr>
      <w:tr w:rsidR="008E7695" w:rsidRPr="006550D5" w:rsidTr="000537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72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063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.46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2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87</w:t>
            </w:r>
          </w:p>
        </w:tc>
      </w:tr>
      <w:tr w:rsidR="008E7695" w:rsidRPr="006550D5" w:rsidTr="0005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73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588856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3.31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2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6.5</w:t>
            </w:r>
          </w:p>
        </w:tc>
      </w:tr>
      <w:tr w:rsidR="008E7695" w:rsidRPr="006550D5" w:rsidTr="000537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74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624354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3.79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2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6.99</w:t>
            </w:r>
          </w:p>
        </w:tc>
      </w:tr>
      <w:tr w:rsidR="008E7695" w:rsidRPr="006550D5" w:rsidTr="0005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75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651610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.55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2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3.08</w:t>
            </w:r>
          </w:p>
        </w:tc>
      </w:tr>
      <w:tr w:rsidR="008E7695" w:rsidRPr="006550D5" w:rsidTr="000537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76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588852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6.52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2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9.69</w:t>
            </w:r>
          </w:p>
        </w:tc>
      </w:tr>
      <w:tr w:rsidR="008E7695" w:rsidRPr="006550D5" w:rsidTr="0005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77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504467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.84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2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3.95</w:t>
            </w:r>
          </w:p>
        </w:tc>
      </w:tr>
      <w:tr w:rsidR="008E7695" w:rsidRPr="006550D5" w:rsidTr="000537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78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651635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3.62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2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6.52</w:t>
            </w:r>
          </w:p>
        </w:tc>
      </w:tr>
      <w:tr w:rsidR="008E7695" w:rsidRPr="006550D5" w:rsidTr="0005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79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588342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.77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2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.94</w:t>
            </w:r>
          </w:p>
        </w:tc>
      </w:tr>
      <w:tr w:rsidR="008E7695" w:rsidRPr="006550D5" w:rsidTr="000537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80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588526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5.93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2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6.07</w:t>
            </w:r>
          </w:p>
        </w:tc>
      </w:tr>
      <w:tr w:rsidR="008E7695" w:rsidRPr="006550D5" w:rsidTr="0005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81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624030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.6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2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3.83</w:t>
            </w:r>
          </w:p>
        </w:tc>
      </w:tr>
      <w:tr w:rsidR="008E7695" w:rsidRPr="006550D5" w:rsidTr="000537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82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624146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.18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2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47</w:t>
            </w:r>
          </w:p>
        </w:tc>
      </w:tr>
      <w:tr w:rsidR="008E7695" w:rsidRPr="006550D5" w:rsidTr="0005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lastRenderedPageBreak/>
              <w:t>283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651751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.63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2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.68</w:t>
            </w:r>
          </w:p>
        </w:tc>
      </w:tr>
      <w:tr w:rsidR="008E7695" w:rsidRPr="006550D5" w:rsidTr="000537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84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588413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3.14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2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4.95</w:t>
            </w:r>
          </w:p>
        </w:tc>
      </w:tr>
      <w:tr w:rsidR="008E7695" w:rsidRPr="006550D5" w:rsidTr="0005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85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456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.32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2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.19</w:t>
            </w:r>
          </w:p>
        </w:tc>
      </w:tr>
      <w:tr w:rsidR="008E7695" w:rsidRPr="006550D5" w:rsidTr="000537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86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485270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.95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2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.45</w:t>
            </w:r>
          </w:p>
        </w:tc>
      </w:tr>
      <w:tr w:rsidR="008E7695" w:rsidRPr="006550D5" w:rsidTr="0005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87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463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3.98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2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5.15</w:t>
            </w:r>
          </w:p>
        </w:tc>
      </w:tr>
      <w:tr w:rsidR="008E7695" w:rsidRPr="006550D5" w:rsidTr="000537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88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588546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3.21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2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5.87</w:t>
            </w:r>
          </w:p>
        </w:tc>
      </w:tr>
      <w:tr w:rsidR="008E7695" w:rsidRPr="006550D5" w:rsidTr="0005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89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624125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.62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2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3.87</w:t>
            </w:r>
          </w:p>
        </w:tc>
      </w:tr>
      <w:tr w:rsidR="008E7695" w:rsidRPr="006550D5" w:rsidTr="000537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90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071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.44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1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.35</w:t>
            </w:r>
          </w:p>
        </w:tc>
      </w:tr>
      <w:tr w:rsidR="008E7695" w:rsidRPr="006550D5" w:rsidTr="0005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91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886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.59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1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.85</w:t>
            </w:r>
          </w:p>
        </w:tc>
      </w:tr>
      <w:tr w:rsidR="008E7695" w:rsidRPr="006550D5" w:rsidTr="000537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92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057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.68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1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.62</w:t>
            </w:r>
          </w:p>
        </w:tc>
      </w:tr>
      <w:tr w:rsidR="008E7695" w:rsidRPr="006550D5" w:rsidTr="0005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93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688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.34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1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3.12</w:t>
            </w:r>
          </w:p>
        </w:tc>
      </w:tr>
      <w:tr w:rsidR="008E7695" w:rsidRPr="006550D5" w:rsidTr="000537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94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887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.07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1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3.2</w:t>
            </w:r>
          </w:p>
        </w:tc>
      </w:tr>
      <w:tr w:rsidR="008E7695" w:rsidRPr="006550D5" w:rsidTr="0005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95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449762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.94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1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3.57</w:t>
            </w:r>
          </w:p>
        </w:tc>
      </w:tr>
      <w:tr w:rsidR="008E7695" w:rsidRPr="006550D5" w:rsidTr="000537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96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924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3.08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1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5.13</w:t>
            </w:r>
          </w:p>
        </w:tc>
      </w:tr>
      <w:tr w:rsidR="008E7695" w:rsidRPr="006550D5" w:rsidTr="0005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97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588378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.07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1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42</w:t>
            </w:r>
          </w:p>
        </w:tc>
      </w:tr>
      <w:tr w:rsidR="008E7695" w:rsidRPr="006550D5" w:rsidTr="000537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98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463079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.97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1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3.63</w:t>
            </w:r>
          </w:p>
        </w:tc>
      </w:tr>
      <w:tr w:rsidR="008E7695" w:rsidRPr="006550D5" w:rsidTr="0005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99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624031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3.14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1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3.37</w:t>
            </w:r>
          </w:p>
        </w:tc>
      </w:tr>
      <w:tr w:rsidR="008E7695" w:rsidRPr="006550D5" w:rsidTr="000537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300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417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.17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1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27</w:t>
            </w:r>
          </w:p>
        </w:tc>
      </w:tr>
      <w:tr w:rsidR="008E7695" w:rsidRPr="006550D5" w:rsidTr="0005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301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540303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.14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1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.39</w:t>
            </w:r>
          </w:p>
        </w:tc>
      </w:tr>
      <w:tr w:rsidR="008E7695" w:rsidRPr="006550D5" w:rsidTr="000537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302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504770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.62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1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96</w:t>
            </w:r>
          </w:p>
        </w:tc>
      </w:tr>
      <w:tr w:rsidR="008E7695" w:rsidRPr="006550D5" w:rsidTr="0005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303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595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.63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1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3.59</w:t>
            </w:r>
          </w:p>
        </w:tc>
      </w:tr>
      <w:tr w:rsidR="008E7695" w:rsidRPr="006550D5" w:rsidTr="000537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304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588590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.82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1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.85</w:t>
            </w:r>
          </w:p>
        </w:tc>
      </w:tr>
      <w:tr w:rsidR="008E7695" w:rsidRPr="006550D5" w:rsidTr="0005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305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662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.92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1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3.75</w:t>
            </w:r>
          </w:p>
        </w:tc>
      </w:tr>
      <w:tr w:rsidR="008E7695" w:rsidRPr="006550D5" w:rsidTr="000537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306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624040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.91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1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3.5</w:t>
            </w:r>
          </w:p>
        </w:tc>
      </w:tr>
      <w:tr w:rsidR="008E7695" w:rsidRPr="006550D5" w:rsidTr="0005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307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517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.25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1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4.01</w:t>
            </w:r>
          </w:p>
        </w:tc>
      </w:tr>
      <w:tr w:rsidR="008E7695" w:rsidRPr="006550D5" w:rsidTr="000537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308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531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.79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1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.3</w:t>
            </w:r>
          </w:p>
        </w:tc>
      </w:tr>
      <w:tr w:rsidR="008E7695" w:rsidRPr="006550D5" w:rsidTr="0005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309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504845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3.85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1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4.72</w:t>
            </w:r>
          </w:p>
        </w:tc>
      </w:tr>
      <w:tr w:rsidR="008E7695" w:rsidRPr="006550D5" w:rsidTr="000537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310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468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.96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1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.91</w:t>
            </w:r>
          </w:p>
        </w:tc>
      </w:tr>
      <w:tr w:rsidR="008E7695" w:rsidRPr="006550D5" w:rsidTr="0005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311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893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.32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1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93</w:t>
            </w:r>
          </w:p>
        </w:tc>
      </w:tr>
      <w:tr w:rsidR="008E7695" w:rsidRPr="006550D5" w:rsidTr="000537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312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493033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3.65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1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3.67</w:t>
            </w:r>
          </w:p>
        </w:tc>
      </w:tr>
      <w:tr w:rsidR="008E7695" w:rsidRPr="006550D5" w:rsidTr="0005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313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446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.26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1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44</w:t>
            </w:r>
          </w:p>
        </w:tc>
      </w:tr>
      <w:tr w:rsidR="008E7695" w:rsidRPr="006550D5" w:rsidTr="000537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314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481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.26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1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44</w:t>
            </w:r>
          </w:p>
        </w:tc>
      </w:tr>
      <w:tr w:rsidR="008E7695" w:rsidRPr="006550D5" w:rsidTr="0005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315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485297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.35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1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.46</w:t>
            </w:r>
          </w:p>
        </w:tc>
      </w:tr>
      <w:tr w:rsidR="008E7695" w:rsidRPr="006550D5" w:rsidTr="000537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316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021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.28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1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46</w:t>
            </w:r>
          </w:p>
        </w:tc>
      </w:tr>
      <w:tr w:rsidR="008E7695" w:rsidRPr="006550D5" w:rsidTr="0005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317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624417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.89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1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.6</w:t>
            </w:r>
          </w:p>
        </w:tc>
      </w:tr>
      <w:tr w:rsidR="008E7695" w:rsidRPr="006550D5" w:rsidTr="000537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318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938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.81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1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.64</w:t>
            </w:r>
          </w:p>
        </w:tc>
      </w:tr>
      <w:tr w:rsidR="008E7695" w:rsidRPr="006550D5" w:rsidTr="0005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319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651777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.11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1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.72</w:t>
            </w:r>
          </w:p>
        </w:tc>
      </w:tr>
      <w:tr w:rsidR="008E7695" w:rsidRPr="006550D5" w:rsidTr="000537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320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188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.01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1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88</w:t>
            </w:r>
          </w:p>
        </w:tc>
      </w:tr>
      <w:tr w:rsidR="008E7695" w:rsidRPr="006550D5" w:rsidTr="0005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321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652048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.14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1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.95</w:t>
            </w:r>
          </w:p>
        </w:tc>
      </w:tr>
      <w:tr w:rsidR="008E7695" w:rsidRPr="006550D5" w:rsidTr="000537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322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652051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.14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1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.95</w:t>
            </w:r>
          </w:p>
        </w:tc>
      </w:tr>
      <w:tr w:rsidR="008E7695" w:rsidRPr="006550D5" w:rsidTr="0005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323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624297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.75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1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.84</w:t>
            </w:r>
          </w:p>
        </w:tc>
      </w:tr>
      <w:tr w:rsidR="008E7695" w:rsidRPr="006550D5" w:rsidTr="000537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lastRenderedPageBreak/>
              <w:t>324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825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.28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1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46</w:t>
            </w:r>
          </w:p>
        </w:tc>
      </w:tr>
      <w:tr w:rsidR="008E7695" w:rsidRPr="006550D5" w:rsidTr="0005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325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599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.79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1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.4</w:t>
            </w:r>
          </w:p>
        </w:tc>
      </w:tr>
      <w:tr w:rsidR="008E7695" w:rsidRPr="006550D5" w:rsidTr="000537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326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624169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3.27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1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3.55</w:t>
            </w:r>
          </w:p>
        </w:tc>
      </w:tr>
      <w:tr w:rsidR="008E7695" w:rsidRPr="006550D5" w:rsidTr="0005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327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624256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.38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1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.24</w:t>
            </w:r>
          </w:p>
        </w:tc>
      </w:tr>
      <w:tr w:rsidR="008E7695" w:rsidRPr="006550D5" w:rsidTr="000537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328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449728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.27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1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2</w:t>
            </w:r>
          </w:p>
        </w:tc>
      </w:tr>
      <w:tr w:rsidR="008E7695" w:rsidRPr="006550D5" w:rsidTr="0005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329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485317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.22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1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37</w:t>
            </w:r>
          </w:p>
        </w:tc>
      </w:tr>
      <w:tr w:rsidR="008E7695" w:rsidRPr="006550D5" w:rsidTr="000537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330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751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.23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1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.99</w:t>
            </w:r>
          </w:p>
        </w:tc>
      </w:tr>
      <w:tr w:rsidR="008E7695" w:rsidRPr="006550D5" w:rsidTr="0005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331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629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.22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1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4</w:t>
            </w:r>
          </w:p>
        </w:tc>
      </w:tr>
      <w:tr w:rsidR="008E7695" w:rsidRPr="006550D5" w:rsidTr="000537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332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504327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.08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1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.47</w:t>
            </w:r>
          </w:p>
        </w:tc>
      </w:tr>
      <w:tr w:rsidR="008E7695" w:rsidRPr="006550D5" w:rsidTr="0005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333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588506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98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1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07</w:t>
            </w:r>
          </w:p>
        </w:tc>
      </w:tr>
      <w:tr w:rsidR="008E7695" w:rsidRPr="006550D5" w:rsidTr="000537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334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642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.37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1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7</w:t>
            </w:r>
          </w:p>
        </w:tc>
      </w:tr>
      <w:tr w:rsidR="008E7695" w:rsidRPr="006550D5" w:rsidTr="0005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335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485364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.2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1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34</w:t>
            </w:r>
          </w:p>
        </w:tc>
      </w:tr>
      <w:tr w:rsidR="008E7695" w:rsidRPr="006550D5" w:rsidTr="000537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336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549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.97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1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.47</w:t>
            </w:r>
          </w:p>
        </w:tc>
      </w:tr>
      <w:tr w:rsidR="008E7695" w:rsidRPr="006550D5" w:rsidTr="0005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337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588591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.71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1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.23</w:t>
            </w:r>
          </w:p>
        </w:tc>
      </w:tr>
      <w:tr w:rsidR="008E7695" w:rsidRPr="006550D5" w:rsidTr="000537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338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624349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.39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1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68</w:t>
            </w:r>
          </w:p>
        </w:tc>
      </w:tr>
      <w:tr w:rsidR="008E7695" w:rsidRPr="006550D5" w:rsidTr="0005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339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662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.12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1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19</w:t>
            </w:r>
          </w:p>
        </w:tc>
      </w:tr>
      <w:tr w:rsidR="008E7695" w:rsidRPr="006550D5" w:rsidTr="000537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340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540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.68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1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.04</w:t>
            </w:r>
          </w:p>
        </w:tc>
      </w:tr>
      <w:tr w:rsidR="008E7695" w:rsidRPr="006550D5" w:rsidTr="0005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341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235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.62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1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94</w:t>
            </w:r>
          </w:p>
        </w:tc>
      </w:tr>
      <w:tr w:rsidR="008E7695" w:rsidRPr="006550D5" w:rsidTr="000537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342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651778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.74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1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.84</w:t>
            </w:r>
          </w:p>
        </w:tc>
      </w:tr>
      <w:tr w:rsidR="008E7695" w:rsidRPr="006550D5" w:rsidTr="0005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343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880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.53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1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.17</w:t>
            </w:r>
          </w:p>
        </w:tc>
      </w:tr>
      <w:tr w:rsidR="008E7695" w:rsidRPr="006550D5" w:rsidTr="000537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344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974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.21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1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32</w:t>
            </w:r>
          </w:p>
        </w:tc>
      </w:tr>
      <w:tr w:rsidR="008E7695" w:rsidRPr="006550D5" w:rsidTr="0005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345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885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.24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1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4</w:t>
            </w:r>
          </w:p>
        </w:tc>
      </w:tr>
      <w:tr w:rsidR="008E7695" w:rsidRPr="006550D5" w:rsidTr="000537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346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995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.96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1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.51</w:t>
            </w:r>
          </w:p>
        </w:tc>
      </w:tr>
      <w:tr w:rsidR="008E7695" w:rsidRPr="006550D5" w:rsidTr="0005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347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239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.22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1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38</w:t>
            </w:r>
          </w:p>
        </w:tc>
      </w:tr>
      <w:tr w:rsidR="008E7695" w:rsidRPr="006550D5" w:rsidTr="000537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348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476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.72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1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.23</w:t>
            </w:r>
          </w:p>
        </w:tc>
      </w:tr>
      <w:tr w:rsidR="008E7695" w:rsidRPr="006550D5" w:rsidTr="0005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349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588579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.43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1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87</w:t>
            </w:r>
          </w:p>
        </w:tc>
      </w:tr>
      <w:tr w:rsidR="008E7695" w:rsidRPr="006550D5" w:rsidTr="000537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350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881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.5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78</w:t>
            </w:r>
          </w:p>
        </w:tc>
      </w:tr>
      <w:tr w:rsidR="008E7695" w:rsidRPr="006550D5" w:rsidTr="0005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351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588795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.3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46</w:t>
            </w:r>
          </w:p>
        </w:tc>
      </w:tr>
      <w:tr w:rsidR="008E7695" w:rsidRPr="006550D5" w:rsidTr="000537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352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479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.22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.23</w:t>
            </w:r>
          </w:p>
        </w:tc>
      </w:tr>
      <w:tr w:rsidR="008E7695" w:rsidRPr="006550D5" w:rsidTr="0005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353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489030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.12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17</w:t>
            </w:r>
          </w:p>
        </w:tc>
      </w:tr>
      <w:tr w:rsidR="008E7695" w:rsidRPr="006550D5" w:rsidTr="000537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354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624044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.05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</w:tr>
      <w:tr w:rsidR="008E7695" w:rsidRPr="006550D5" w:rsidTr="0005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355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588453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.11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16</w:t>
            </w:r>
          </w:p>
        </w:tc>
      </w:tr>
      <w:tr w:rsidR="008E7695" w:rsidRPr="006550D5" w:rsidTr="000537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356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732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93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</w:tr>
      <w:tr w:rsidR="008E7695" w:rsidRPr="006550D5" w:rsidTr="0005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357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947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91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</w:tr>
      <w:tr w:rsidR="008E7695" w:rsidRPr="006550D5" w:rsidTr="000537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358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458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.01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06</w:t>
            </w:r>
          </w:p>
        </w:tc>
      </w:tr>
      <w:tr w:rsidR="008E7695" w:rsidRPr="006550D5" w:rsidTr="0005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359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471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96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</w:tr>
      <w:tr w:rsidR="008E7695" w:rsidRPr="006550D5" w:rsidTr="000537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360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422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</w:tr>
      <w:tr w:rsidR="008E7695" w:rsidRPr="006550D5" w:rsidTr="0005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361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588516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77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8E7695" w:rsidRPr="006550D5" w:rsidTr="000537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362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84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</w:tr>
      <w:tr w:rsidR="008E7695" w:rsidRPr="006550D5" w:rsidTr="0005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363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38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</w:tr>
      <w:tr w:rsidR="008E7695" w:rsidRPr="006550D5" w:rsidTr="000537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364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60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8E7695" w:rsidRPr="006550D5" w:rsidTr="0005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lastRenderedPageBreak/>
              <w:t>365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918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</w:tr>
      <w:tr w:rsidR="008E7695" w:rsidRPr="006550D5" w:rsidTr="000537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366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195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99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</w:tr>
      <w:tr w:rsidR="008E7695" w:rsidRPr="006550D5" w:rsidTr="0005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367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596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</w:tr>
      <w:tr w:rsidR="008E7695" w:rsidRPr="006550D5" w:rsidTr="000537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368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606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</w:tr>
      <w:tr w:rsidR="008E7695" w:rsidRPr="006550D5" w:rsidTr="0005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369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608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</w:tr>
      <w:tr w:rsidR="008E7695" w:rsidRPr="006550D5" w:rsidTr="000537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370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609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</w:tr>
      <w:tr w:rsidR="008E7695" w:rsidRPr="006550D5" w:rsidTr="0005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371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610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</w:tr>
      <w:tr w:rsidR="008E7695" w:rsidRPr="006550D5" w:rsidTr="000537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372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811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97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</w:tr>
      <w:tr w:rsidR="008E7695" w:rsidRPr="006550D5" w:rsidTr="0005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373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851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96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</w:tr>
      <w:tr w:rsidR="008E7695" w:rsidRPr="006550D5" w:rsidTr="000537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374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988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67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</w:tr>
      <w:tr w:rsidR="008E7695" w:rsidRPr="006550D5" w:rsidTr="0005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375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061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</w:tr>
      <w:tr w:rsidR="008E7695" w:rsidRPr="006550D5" w:rsidTr="000537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376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062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94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</w:tr>
      <w:tr w:rsidR="008E7695" w:rsidRPr="006550D5" w:rsidTr="0005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377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063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75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</w:tr>
      <w:tr w:rsidR="008E7695" w:rsidRPr="006550D5" w:rsidTr="000537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378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306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</w:tr>
      <w:tr w:rsidR="008E7695" w:rsidRPr="006550D5" w:rsidTr="0005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379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701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67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8E7695" w:rsidRPr="006550D5" w:rsidTr="000537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380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7783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92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</w:tr>
      <w:tr w:rsidR="008E7695" w:rsidRPr="006550D5" w:rsidTr="0005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381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9006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75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</w:tr>
      <w:tr w:rsidR="008E7695" w:rsidRPr="006550D5" w:rsidTr="000537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382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9424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91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</w:tr>
      <w:tr w:rsidR="008E7695" w:rsidRPr="006550D5" w:rsidTr="0005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383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9468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67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</w:tr>
      <w:tr w:rsidR="008E7695" w:rsidRPr="006550D5" w:rsidTr="000537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384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2293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93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</w:tr>
      <w:tr w:rsidR="008E7695" w:rsidRPr="006550D5" w:rsidTr="0005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385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3271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75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</w:tr>
      <w:tr w:rsidR="008E7695" w:rsidRPr="006550D5" w:rsidTr="000537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386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3734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83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</w:tr>
      <w:tr w:rsidR="008E7695" w:rsidRPr="006550D5" w:rsidTr="0005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387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6304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93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</w:tr>
      <w:tr w:rsidR="008E7695" w:rsidRPr="006550D5" w:rsidTr="000537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388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6362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83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</w:tr>
      <w:tr w:rsidR="008E7695" w:rsidRPr="006550D5" w:rsidTr="0005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389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6811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83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</w:tr>
      <w:tr w:rsidR="008E7695" w:rsidRPr="006550D5" w:rsidTr="000537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390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7167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95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</w:tr>
      <w:tr w:rsidR="008E7695" w:rsidRPr="006550D5" w:rsidTr="0005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391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8681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95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</w:tr>
      <w:tr w:rsidR="008E7695" w:rsidRPr="006550D5" w:rsidTr="000537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392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9359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95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</w:tr>
      <w:tr w:rsidR="008E7695" w:rsidRPr="006550D5" w:rsidTr="0005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393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54923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67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</w:tr>
      <w:tr w:rsidR="008E7695" w:rsidRPr="006550D5" w:rsidTr="000537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394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61281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75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</w:tr>
      <w:tr w:rsidR="008E7695" w:rsidRPr="006550D5" w:rsidTr="0005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395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05267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67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</w:tr>
      <w:tr w:rsidR="008E7695" w:rsidRPr="006550D5" w:rsidTr="000537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396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40820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</w:tr>
      <w:tr w:rsidR="008E7695" w:rsidRPr="006550D5" w:rsidTr="0005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397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41172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88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</w:tr>
      <w:tr w:rsidR="008E7695" w:rsidRPr="006550D5" w:rsidTr="000537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398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41174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88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</w:tr>
      <w:tr w:rsidR="008E7695" w:rsidRPr="006550D5" w:rsidTr="0005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399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311367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95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</w:tr>
      <w:tr w:rsidR="008E7695" w:rsidRPr="006550D5" w:rsidTr="000537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400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311934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83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</w:tr>
      <w:tr w:rsidR="008E7695" w:rsidRPr="006550D5" w:rsidTr="0005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401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311935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83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</w:tr>
      <w:tr w:rsidR="008E7695" w:rsidRPr="006550D5" w:rsidTr="000537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402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346025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98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</w:tr>
      <w:tr w:rsidR="008E7695" w:rsidRPr="006550D5" w:rsidTr="0005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403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350218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86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</w:tr>
      <w:tr w:rsidR="008E7695" w:rsidRPr="006550D5" w:rsidTr="000537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404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350219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86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</w:tr>
      <w:tr w:rsidR="008E7695" w:rsidRPr="006550D5" w:rsidTr="0005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405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350220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86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</w:tr>
      <w:tr w:rsidR="008E7695" w:rsidRPr="006550D5" w:rsidTr="000537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lastRenderedPageBreak/>
              <w:t>406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360149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86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</w:tr>
      <w:tr w:rsidR="008E7695" w:rsidRPr="006550D5" w:rsidTr="0005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407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361985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</w:tr>
      <w:tr w:rsidR="008E7695" w:rsidRPr="006550D5" w:rsidTr="000537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408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361986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</w:tr>
      <w:tr w:rsidR="008E7695" w:rsidRPr="006550D5" w:rsidTr="0005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409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386625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</w:tr>
      <w:tr w:rsidR="008E7695" w:rsidRPr="006550D5" w:rsidTr="000537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410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397743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67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</w:tr>
      <w:tr w:rsidR="008E7695" w:rsidRPr="006550D5" w:rsidTr="0005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411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407366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67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</w:tr>
      <w:tr w:rsidR="008E7695" w:rsidRPr="006550D5" w:rsidTr="000537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412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435006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75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</w:tr>
      <w:tr w:rsidR="008E7695" w:rsidRPr="006550D5" w:rsidTr="0005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413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444054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96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</w:tr>
      <w:tr w:rsidR="008E7695" w:rsidRPr="006550D5" w:rsidTr="000537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414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444055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96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</w:tr>
      <w:tr w:rsidR="008E7695" w:rsidRPr="006550D5" w:rsidTr="0005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415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444056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96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</w:tr>
      <w:tr w:rsidR="008E7695" w:rsidRPr="006550D5" w:rsidTr="000537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416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444057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96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</w:tr>
      <w:tr w:rsidR="008E7695" w:rsidRPr="006550D5" w:rsidTr="0005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417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449703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</w:tr>
      <w:tr w:rsidR="008E7695" w:rsidRPr="006550D5" w:rsidTr="000537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418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449704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</w:tr>
      <w:tr w:rsidR="008E7695" w:rsidRPr="006550D5" w:rsidTr="0005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419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449706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</w:tr>
      <w:tr w:rsidR="008E7695" w:rsidRPr="006550D5" w:rsidTr="000537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420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449756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</w:tr>
      <w:tr w:rsidR="008E7695" w:rsidRPr="006550D5" w:rsidTr="0005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421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449764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67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</w:tr>
      <w:tr w:rsidR="008E7695" w:rsidRPr="006550D5" w:rsidTr="000537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422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455986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94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</w:tr>
      <w:tr w:rsidR="008E7695" w:rsidRPr="006550D5" w:rsidTr="0005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423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463074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67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</w:tr>
      <w:tr w:rsidR="008E7695" w:rsidRPr="006550D5" w:rsidTr="000537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424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463215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67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</w:tr>
      <w:tr w:rsidR="008E7695" w:rsidRPr="006550D5" w:rsidTr="0005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425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463229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</w:tr>
      <w:tr w:rsidR="008E7695" w:rsidRPr="006550D5" w:rsidTr="000537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426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477295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</w:tr>
      <w:tr w:rsidR="008E7695" w:rsidRPr="006550D5" w:rsidTr="0005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427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493017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</w:tr>
      <w:tr w:rsidR="008E7695" w:rsidRPr="006550D5" w:rsidTr="000537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428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504749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97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</w:tr>
      <w:tr w:rsidR="008E7695" w:rsidRPr="006550D5" w:rsidTr="0005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429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540211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98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</w:tr>
      <w:tr w:rsidR="008E7695" w:rsidRPr="006550D5" w:rsidTr="000537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430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540234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</w:tr>
      <w:tr w:rsidR="008E7695" w:rsidRPr="006550D5" w:rsidTr="0005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431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540237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67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</w:tr>
      <w:tr w:rsidR="008E7695" w:rsidRPr="006550D5" w:rsidTr="000537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432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540268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67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</w:tr>
      <w:tr w:rsidR="008E7695" w:rsidRPr="006550D5" w:rsidTr="0005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433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540270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67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</w:tr>
      <w:tr w:rsidR="008E7695" w:rsidRPr="006550D5" w:rsidTr="000537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434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547621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</w:tr>
      <w:tr w:rsidR="008E7695" w:rsidRPr="006550D5" w:rsidTr="0005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435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547622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</w:tr>
      <w:tr w:rsidR="008E7695" w:rsidRPr="006550D5" w:rsidTr="000537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436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567091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95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</w:tr>
      <w:tr w:rsidR="008E7695" w:rsidRPr="006550D5" w:rsidTr="0005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437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588214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9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</w:tr>
      <w:tr w:rsidR="008E7695" w:rsidRPr="006550D5" w:rsidTr="000537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438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588215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86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</w:tr>
      <w:tr w:rsidR="008E7695" w:rsidRPr="006550D5" w:rsidTr="0005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439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588216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92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</w:tr>
      <w:tr w:rsidR="008E7695" w:rsidRPr="006550D5" w:rsidTr="000537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440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588217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9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</w:tr>
      <w:tr w:rsidR="008E7695" w:rsidRPr="006550D5" w:rsidTr="0005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441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588218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75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</w:tr>
      <w:tr w:rsidR="008E7695" w:rsidRPr="006550D5" w:rsidTr="000537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442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588219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83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</w:tr>
      <w:tr w:rsidR="008E7695" w:rsidRPr="006550D5" w:rsidTr="0005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443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588812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93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</w:tr>
      <w:tr w:rsidR="008E7695" w:rsidRPr="006550D5" w:rsidTr="000537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444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588813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94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</w:tr>
      <w:tr w:rsidR="008E7695" w:rsidRPr="006550D5" w:rsidTr="0005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445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592681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94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</w:tr>
      <w:tr w:rsidR="008E7695" w:rsidRPr="006550D5" w:rsidTr="000537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446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604020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75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</w:tr>
      <w:tr w:rsidR="008E7695" w:rsidRPr="006550D5" w:rsidTr="0005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lastRenderedPageBreak/>
              <w:t>447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624180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</w:tr>
      <w:tr w:rsidR="008E7695" w:rsidRPr="006550D5" w:rsidTr="000537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448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624190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</w:tr>
      <w:tr w:rsidR="008E7695" w:rsidRPr="006550D5" w:rsidTr="0005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449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624192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</w:tr>
      <w:tr w:rsidR="008E7695" w:rsidRPr="006550D5" w:rsidTr="000537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450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624209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</w:tr>
      <w:tr w:rsidR="008E7695" w:rsidRPr="006550D5" w:rsidTr="0005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451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624223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</w:tr>
      <w:tr w:rsidR="008E7695" w:rsidRPr="006550D5" w:rsidTr="000537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452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625146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86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</w:tr>
      <w:tr w:rsidR="008E7695" w:rsidRPr="006550D5" w:rsidTr="0005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453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625151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</w:tr>
      <w:tr w:rsidR="008E7695" w:rsidRPr="006550D5" w:rsidTr="000537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454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625152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</w:tr>
      <w:tr w:rsidR="008E7695" w:rsidRPr="006550D5" w:rsidTr="0005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455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625153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</w:tr>
      <w:tr w:rsidR="008E7695" w:rsidRPr="006550D5" w:rsidTr="000537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456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625154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</w:tr>
      <w:tr w:rsidR="008E7695" w:rsidRPr="006550D5" w:rsidTr="0005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457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625155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</w:tr>
      <w:tr w:rsidR="008E7695" w:rsidRPr="006550D5" w:rsidTr="000537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458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625162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75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</w:tr>
      <w:tr w:rsidR="008E7695" w:rsidRPr="006550D5" w:rsidTr="0005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459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625163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67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</w:tr>
      <w:tr w:rsidR="008E7695" w:rsidRPr="006550D5" w:rsidTr="000537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460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625171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67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</w:tr>
      <w:tr w:rsidR="008E7695" w:rsidRPr="006550D5" w:rsidTr="0005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461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625181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</w:tr>
      <w:tr w:rsidR="008E7695" w:rsidRPr="006550D5" w:rsidTr="000537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462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625184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75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</w:tr>
      <w:tr w:rsidR="008E7695" w:rsidRPr="006550D5" w:rsidTr="0005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463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625185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75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</w:tr>
      <w:tr w:rsidR="008E7695" w:rsidRPr="006550D5" w:rsidTr="000537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464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625190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67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</w:tr>
      <w:tr w:rsidR="008E7695" w:rsidRPr="006550D5" w:rsidTr="0005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465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625191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</w:tr>
      <w:tr w:rsidR="008E7695" w:rsidRPr="006550D5" w:rsidTr="000537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466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625192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</w:tr>
      <w:tr w:rsidR="008E7695" w:rsidRPr="006550D5" w:rsidTr="0005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467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625196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67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</w:tr>
      <w:tr w:rsidR="008E7695" w:rsidRPr="006550D5" w:rsidTr="000537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468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625198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75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</w:tr>
      <w:tr w:rsidR="008E7695" w:rsidRPr="006550D5" w:rsidTr="0005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469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625199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75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</w:tr>
      <w:tr w:rsidR="008E7695" w:rsidRPr="006550D5" w:rsidTr="000537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470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625200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75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</w:tr>
      <w:tr w:rsidR="008E7695" w:rsidRPr="006550D5" w:rsidTr="0005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471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625201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86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</w:tr>
      <w:tr w:rsidR="008E7695" w:rsidRPr="006550D5" w:rsidTr="000537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472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625202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</w:tr>
      <w:tr w:rsidR="008E7695" w:rsidRPr="006550D5" w:rsidTr="0005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473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625203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75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</w:tr>
      <w:tr w:rsidR="008E7695" w:rsidRPr="006550D5" w:rsidTr="000537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474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625207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89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</w:tr>
      <w:tr w:rsidR="008E7695" w:rsidRPr="006550D5" w:rsidTr="0005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475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625215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</w:tr>
      <w:tr w:rsidR="008E7695" w:rsidRPr="006550D5" w:rsidTr="000537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476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625216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75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</w:tr>
      <w:tr w:rsidR="008E7695" w:rsidRPr="006550D5" w:rsidTr="0005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477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625217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86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</w:tr>
      <w:tr w:rsidR="008E7695" w:rsidRPr="006550D5" w:rsidTr="000537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478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625218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83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</w:tr>
      <w:tr w:rsidR="008E7695" w:rsidRPr="006550D5" w:rsidTr="0005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479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625221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75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</w:tr>
      <w:tr w:rsidR="008E7695" w:rsidRPr="006550D5" w:rsidTr="000537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480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625222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88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</w:tr>
      <w:tr w:rsidR="008E7695" w:rsidRPr="006550D5" w:rsidTr="0005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481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625223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75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</w:tr>
      <w:tr w:rsidR="008E7695" w:rsidRPr="006550D5" w:rsidTr="000537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482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625224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75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</w:tr>
      <w:tr w:rsidR="008E7695" w:rsidRPr="006550D5" w:rsidTr="0005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483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625225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83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</w:tr>
      <w:tr w:rsidR="008E7695" w:rsidRPr="006550D5" w:rsidTr="000537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484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625227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75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</w:tr>
      <w:tr w:rsidR="008E7695" w:rsidRPr="006550D5" w:rsidTr="0005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485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625228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</w:tr>
      <w:tr w:rsidR="008E7695" w:rsidRPr="006550D5" w:rsidTr="000537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486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625229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</w:tr>
      <w:tr w:rsidR="008E7695" w:rsidRPr="006550D5" w:rsidTr="0005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487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625234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75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</w:tr>
      <w:tr w:rsidR="008E7695" w:rsidRPr="006550D5" w:rsidTr="000537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lastRenderedPageBreak/>
              <w:t>488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625243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</w:tr>
      <w:tr w:rsidR="008E7695" w:rsidRPr="006550D5" w:rsidTr="0005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489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625244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</w:tr>
      <w:tr w:rsidR="008E7695" w:rsidRPr="006550D5" w:rsidTr="000537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490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625245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75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</w:tr>
      <w:tr w:rsidR="008E7695" w:rsidRPr="006550D5" w:rsidTr="0005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491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625247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67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</w:tr>
      <w:tr w:rsidR="008E7695" w:rsidRPr="006550D5" w:rsidTr="000537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492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625248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75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</w:tr>
      <w:tr w:rsidR="008E7695" w:rsidRPr="006550D5" w:rsidTr="0005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493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625249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</w:tr>
      <w:tr w:rsidR="008E7695" w:rsidRPr="006550D5" w:rsidTr="000537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494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625251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67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</w:tr>
      <w:tr w:rsidR="008E7695" w:rsidRPr="006550D5" w:rsidTr="0005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495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625252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67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</w:tr>
      <w:tr w:rsidR="008E7695" w:rsidRPr="006550D5" w:rsidTr="000537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496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625253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83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</w:tr>
      <w:tr w:rsidR="008E7695" w:rsidRPr="006550D5" w:rsidTr="0005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497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625254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83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</w:tr>
      <w:tr w:rsidR="008E7695" w:rsidRPr="006550D5" w:rsidTr="000537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498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625256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83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</w:tr>
      <w:tr w:rsidR="008E7695" w:rsidRPr="006550D5" w:rsidTr="0005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499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625269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67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</w:tr>
      <w:tr w:rsidR="008E7695" w:rsidRPr="006550D5" w:rsidTr="000537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500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625270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75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</w:tr>
      <w:tr w:rsidR="008E7695" w:rsidRPr="006550D5" w:rsidTr="0005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501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625272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</w:tr>
      <w:tr w:rsidR="008E7695" w:rsidRPr="006550D5" w:rsidTr="000537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502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651838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98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</w:tr>
      <w:tr w:rsidR="008E7695" w:rsidRPr="006550D5" w:rsidTr="0005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503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588544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85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8E7695" w:rsidRPr="006550D5" w:rsidTr="000537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504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863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87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8E7695" w:rsidRPr="006550D5" w:rsidTr="0005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505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485290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67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09</w:t>
            </w:r>
          </w:p>
        </w:tc>
      </w:tr>
      <w:tr w:rsidR="008E7695" w:rsidRPr="006550D5" w:rsidTr="000537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506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435030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89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</w:tr>
      <w:tr w:rsidR="008E7695" w:rsidRPr="006550D5" w:rsidTr="0005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507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504339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91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</w:tr>
      <w:tr w:rsidR="008E7695" w:rsidRPr="006550D5" w:rsidTr="000537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508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472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69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</w:tr>
      <w:tr w:rsidR="008E7695" w:rsidRPr="006550D5" w:rsidTr="0005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509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602346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61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18</w:t>
            </w:r>
          </w:p>
        </w:tc>
      </w:tr>
      <w:tr w:rsidR="008E7695" w:rsidRPr="006550D5" w:rsidTr="000537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510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588514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18</w:t>
            </w:r>
          </w:p>
        </w:tc>
      </w:tr>
      <w:tr w:rsidR="008E7695" w:rsidRPr="006550D5" w:rsidTr="0005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511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504803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36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63</w:t>
            </w:r>
          </w:p>
        </w:tc>
      </w:tr>
      <w:tr w:rsidR="008E7695" w:rsidRPr="006550D5" w:rsidTr="000537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512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504690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35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68</w:t>
            </w:r>
          </w:p>
        </w:tc>
      </w:tr>
      <w:tr w:rsidR="008E7695" w:rsidRPr="006550D5" w:rsidTr="0005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513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981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87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49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8E7695" w:rsidRPr="006550D5" w:rsidTr="000537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514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401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87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49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8E7695" w:rsidRPr="006550D5" w:rsidTr="0005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515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624170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49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.88</w:t>
            </w:r>
          </w:p>
        </w:tc>
      </w:tr>
      <w:tr w:rsidR="008E7695" w:rsidRPr="006550D5" w:rsidTr="000537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516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451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4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49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.03</w:t>
            </w:r>
          </w:p>
        </w:tc>
      </w:tr>
      <w:tr w:rsidR="008E7695" w:rsidRPr="006550D5" w:rsidTr="0005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517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814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4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49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34</w:t>
            </w:r>
          </w:p>
        </w:tc>
      </w:tr>
      <w:tr w:rsidR="008E7695" w:rsidRPr="006550D5" w:rsidTr="000537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518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651602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62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49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3</w:t>
            </w:r>
          </w:p>
        </w:tc>
      </w:tr>
      <w:tr w:rsidR="008E7695" w:rsidRPr="006550D5" w:rsidTr="0005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519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602440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4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49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69</w:t>
            </w:r>
          </w:p>
        </w:tc>
      </w:tr>
      <w:tr w:rsidR="008E7695" w:rsidRPr="006550D5" w:rsidTr="000537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520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022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3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49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</w:tr>
      <w:tr w:rsidR="008E7695" w:rsidRPr="006550D5" w:rsidTr="0005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521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850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69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49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33</w:t>
            </w:r>
          </w:p>
        </w:tc>
      </w:tr>
      <w:tr w:rsidR="008E7695" w:rsidRPr="006550D5" w:rsidTr="000537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522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504766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43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49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94</w:t>
            </w:r>
          </w:p>
        </w:tc>
      </w:tr>
      <w:tr w:rsidR="008E7695" w:rsidRPr="006550D5" w:rsidTr="0005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523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588458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27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49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.38</w:t>
            </w:r>
          </w:p>
        </w:tc>
      </w:tr>
      <w:tr w:rsidR="008E7695" w:rsidRPr="006550D5" w:rsidTr="000537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524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903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49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.79</w:t>
            </w:r>
          </w:p>
        </w:tc>
      </w:tr>
      <w:tr w:rsidR="008E7695" w:rsidRPr="006550D5" w:rsidTr="0005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525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332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83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49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</w:tr>
      <w:tr w:rsidR="008E7695" w:rsidRPr="006550D5" w:rsidTr="000537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526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129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27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49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.39</w:t>
            </w:r>
          </w:p>
        </w:tc>
      </w:tr>
      <w:tr w:rsidR="008E7695" w:rsidRPr="006550D5" w:rsidTr="0005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527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492953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24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49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.77</w:t>
            </w:r>
          </w:p>
        </w:tc>
      </w:tr>
      <w:tr w:rsidR="008E7695" w:rsidRPr="006550D5" w:rsidTr="000537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528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540317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49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8E7695" w:rsidRPr="006550D5" w:rsidTr="0005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lastRenderedPageBreak/>
              <w:t>529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315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74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49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44</w:t>
            </w:r>
          </w:p>
        </w:tc>
      </w:tr>
      <w:tr w:rsidR="008E7695" w:rsidRPr="006550D5" w:rsidTr="000537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530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651640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3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49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.14</w:t>
            </w:r>
          </w:p>
        </w:tc>
      </w:tr>
      <w:tr w:rsidR="008E7695" w:rsidRPr="006550D5" w:rsidTr="0005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531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588726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49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3.75</w:t>
            </w:r>
          </w:p>
        </w:tc>
      </w:tr>
      <w:tr w:rsidR="008E7695" w:rsidRPr="006550D5" w:rsidTr="000537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532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589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72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48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47</w:t>
            </w:r>
          </w:p>
        </w:tc>
      </w:tr>
      <w:tr w:rsidR="008E7695" w:rsidRPr="006550D5" w:rsidTr="0005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533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314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62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48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.41</w:t>
            </w:r>
          </w:p>
        </w:tc>
      </w:tr>
      <w:tr w:rsidR="008E7695" w:rsidRPr="006550D5" w:rsidTr="000537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534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590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69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48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62</w:t>
            </w:r>
          </w:p>
        </w:tc>
      </w:tr>
      <w:tr w:rsidR="008E7695" w:rsidRPr="006550D5" w:rsidTr="0005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535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208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9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48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2</w:t>
            </w:r>
          </w:p>
        </w:tc>
      </w:tr>
      <w:tr w:rsidR="008E7695" w:rsidRPr="006550D5" w:rsidTr="000537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536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199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87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47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9</w:t>
            </w:r>
          </w:p>
        </w:tc>
      </w:tr>
      <w:tr w:rsidR="008E7695" w:rsidRPr="006550D5" w:rsidTr="0005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537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915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47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07</w:t>
            </w:r>
          </w:p>
        </w:tc>
      </w:tr>
      <w:tr w:rsidR="008E7695" w:rsidRPr="006550D5" w:rsidTr="000537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538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189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85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46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.71</w:t>
            </w:r>
          </w:p>
        </w:tc>
      </w:tr>
      <w:tr w:rsidR="008E7695" w:rsidRPr="006550D5" w:rsidTr="0005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539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205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81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45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.98</w:t>
            </w:r>
          </w:p>
        </w:tc>
      </w:tr>
      <w:tr w:rsidR="008E7695" w:rsidRPr="006550D5" w:rsidTr="000537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540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588824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45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</w:tr>
      <w:tr w:rsidR="008E7695" w:rsidRPr="006550D5" w:rsidTr="0005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541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80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47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44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44</w:t>
            </w:r>
          </w:p>
        </w:tc>
      </w:tr>
      <w:tr w:rsidR="008E7695" w:rsidRPr="006550D5" w:rsidTr="000537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542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463218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44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44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14</w:t>
            </w:r>
          </w:p>
        </w:tc>
      </w:tr>
      <w:tr w:rsidR="008E7695" w:rsidRPr="006550D5" w:rsidTr="0005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543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537733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67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43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31</w:t>
            </w:r>
          </w:p>
        </w:tc>
      </w:tr>
      <w:tr w:rsidR="008E7695" w:rsidRPr="006550D5" w:rsidTr="000537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544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488955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77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42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.12</w:t>
            </w:r>
          </w:p>
        </w:tc>
      </w:tr>
      <w:tr w:rsidR="008E7695" w:rsidRPr="006550D5" w:rsidTr="0005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545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20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62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41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.06</w:t>
            </w:r>
          </w:p>
        </w:tc>
      </w:tr>
      <w:tr w:rsidR="008E7695" w:rsidRPr="006550D5" w:rsidTr="000537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546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504607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4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41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43</w:t>
            </w:r>
          </w:p>
        </w:tc>
      </w:tr>
      <w:tr w:rsidR="008E7695" w:rsidRPr="006550D5" w:rsidTr="0005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547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58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39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39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27</w:t>
            </w:r>
          </w:p>
        </w:tc>
      </w:tr>
      <w:tr w:rsidR="008E7695" w:rsidRPr="006550D5" w:rsidTr="000537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548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12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5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39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.36</w:t>
            </w:r>
          </w:p>
        </w:tc>
      </w:tr>
      <w:tr w:rsidR="008E7695" w:rsidRPr="006550D5" w:rsidTr="0005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549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504668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7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39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83</w:t>
            </w:r>
          </w:p>
        </w:tc>
      </w:tr>
      <w:tr w:rsidR="008E7695" w:rsidRPr="006550D5" w:rsidTr="000537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550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204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24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39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2.44</w:t>
            </w:r>
          </w:p>
        </w:tc>
      </w:tr>
      <w:tr w:rsidR="008E7695" w:rsidRPr="006550D5" w:rsidTr="0005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551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191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31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35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.72</w:t>
            </w:r>
          </w:p>
        </w:tc>
      </w:tr>
      <w:tr w:rsidR="008E7695" w:rsidRPr="006550D5" w:rsidTr="000537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552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651983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43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32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1.34</w:t>
            </w:r>
          </w:p>
        </w:tc>
      </w:tr>
      <w:tr w:rsidR="008E7695" w:rsidRPr="006550D5" w:rsidTr="0005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553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488942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29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4.02</w:t>
            </w:r>
          </w:p>
        </w:tc>
      </w:tr>
      <w:tr w:rsidR="008E7695" w:rsidRPr="006550D5" w:rsidTr="000537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554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488956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36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25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4.5</w:t>
            </w:r>
          </w:p>
        </w:tc>
      </w:tr>
      <w:tr w:rsidR="008E7695" w:rsidRPr="006550D5" w:rsidTr="00053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8E7695" w:rsidRPr="006550D5" w:rsidRDefault="008E7695" w:rsidP="0005377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555</w:t>
            </w:r>
          </w:p>
        </w:tc>
        <w:tc>
          <w:tcPr>
            <w:tcW w:w="1215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651984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31</w:t>
            </w:r>
          </w:p>
        </w:tc>
        <w:tc>
          <w:tcPr>
            <w:tcW w:w="1650" w:type="dxa"/>
            <w:noWrap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0.17</w:t>
            </w:r>
          </w:p>
        </w:tc>
        <w:tc>
          <w:tcPr>
            <w:tcW w:w="1650" w:type="dxa"/>
            <w:hideMark/>
          </w:tcPr>
          <w:p w:rsidR="008E7695" w:rsidRPr="006550D5" w:rsidRDefault="008E7695" w:rsidP="000537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6550D5">
              <w:rPr>
                <w:rFonts w:ascii="Calibri" w:eastAsia="Times New Roman" w:hAnsi="Calibri" w:cs="Times New Roman"/>
                <w:color w:val="000000"/>
              </w:rPr>
              <w:t>9.9</w:t>
            </w:r>
          </w:p>
        </w:tc>
      </w:tr>
    </w:tbl>
    <w:p w:rsidR="00A77D49" w:rsidRDefault="0005377D">
      <w:r>
        <w:br w:type="textWrapping" w:clear="all"/>
      </w:r>
    </w:p>
    <w:sectPr w:rsidR="00A77D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7695"/>
    <w:rsid w:val="0005377D"/>
    <w:rsid w:val="005A7D2B"/>
    <w:rsid w:val="008E7695"/>
    <w:rsid w:val="00A77D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7695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E7695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E7695"/>
    <w:rPr>
      <w:color w:val="800080"/>
      <w:u w:val="single"/>
    </w:rPr>
  </w:style>
  <w:style w:type="paragraph" w:customStyle="1" w:styleId="xl65">
    <w:name w:val="xl65"/>
    <w:basedOn w:val="Normal"/>
    <w:rsid w:val="008E7695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6">
    <w:name w:val="xl66"/>
    <w:basedOn w:val="Normal"/>
    <w:rsid w:val="008E7695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7">
    <w:name w:val="xl67"/>
    <w:basedOn w:val="Normal"/>
    <w:rsid w:val="008E7695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8">
    <w:name w:val="xl68"/>
    <w:basedOn w:val="Normal"/>
    <w:rsid w:val="008E769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9">
    <w:name w:val="xl69"/>
    <w:basedOn w:val="Normal"/>
    <w:rsid w:val="008E769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0">
    <w:name w:val="xl70"/>
    <w:basedOn w:val="Normal"/>
    <w:rsid w:val="008E769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BBAuthorName">
    <w:name w:val="BB_Author_Name"/>
    <w:basedOn w:val="Normal"/>
    <w:next w:val="BCAuthorAddress"/>
    <w:rsid w:val="008E7695"/>
    <w:pPr>
      <w:spacing w:after="240" w:line="480" w:lineRule="auto"/>
      <w:jc w:val="center"/>
    </w:pPr>
    <w:rPr>
      <w:rFonts w:ascii="Times" w:eastAsia="Times New Roman" w:hAnsi="Times" w:cs="Times New Roman"/>
      <w:i/>
      <w:sz w:val="24"/>
      <w:szCs w:val="20"/>
      <w:lang w:eastAsia="en-US"/>
    </w:rPr>
  </w:style>
  <w:style w:type="paragraph" w:customStyle="1" w:styleId="BCAuthorAddress">
    <w:name w:val="BC_Author_Address"/>
    <w:basedOn w:val="Normal"/>
    <w:next w:val="Normal"/>
    <w:rsid w:val="008E7695"/>
    <w:pPr>
      <w:spacing w:after="240" w:line="480" w:lineRule="auto"/>
      <w:jc w:val="center"/>
    </w:pPr>
    <w:rPr>
      <w:rFonts w:ascii="Times" w:eastAsia="Times New Roman" w:hAnsi="Times" w:cs="Times New Roman"/>
      <w:sz w:val="24"/>
      <w:szCs w:val="20"/>
      <w:lang w:eastAsia="en-US"/>
    </w:rPr>
  </w:style>
  <w:style w:type="paragraph" w:customStyle="1" w:styleId="FACorrespondingAuthorFootnote">
    <w:name w:val="FA_Corresponding_Author_Footnote"/>
    <w:basedOn w:val="Normal"/>
    <w:next w:val="Normal"/>
    <w:rsid w:val="008E7695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eastAsia="en-US"/>
    </w:rPr>
  </w:style>
  <w:style w:type="table" w:customStyle="1" w:styleId="LightShading2">
    <w:name w:val="Light Shading2"/>
    <w:basedOn w:val="TableNormal"/>
    <w:uiPriority w:val="60"/>
    <w:rsid w:val="008E7695"/>
    <w:pPr>
      <w:spacing w:after="0" w:line="240" w:lineRule="auto"/>
    </w:pPr>
    <w:rPr>
      <w:rFonts w:eastAsiaTheme="minorEastAsia"/>
      <w:color w:val="000000" w:themeColor="text1" w:themeShade="BF"/>
      <w:lang w:eastAsia="zh-CN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Strong">
    <w:name w:val="Strong"/>
    <w:basedOn w:val="DefaultParagraphFont"/>
    <w:uiPriority w:val="22"/>
    <w:qFormat/>
    <w:rsid w:val="008E7695"/>
    <w:rPr>
      <w:b/>
      <w:bCs/>
    </w:rPr>
  </w:style>
  <w:style w:type="character" w:customStyle="1" w:styleId="st">
    <w:name w:val="st"/>
    <w:basedOn w:val="DefaultParagraphFont"/>
    <w:rsid w:val="008E7695"/>
  </w:style>
  <w:style w:type="character" w:styleId="HTMLCode">
    <w:name w:val="HTML Code"/>
    <w:basedOn w:val="DefaultParagraphFont"/>
    <w:uiPriority w:val="99"/>
    <w:semiHidden/>
    <w:unhideWhenUsed/>
    <w:rsid w:val="008E7695"/>
    <w:rPr>
      <w:rFonts w:ascii="Courier New" w:eastAsia="Times New Roman" w:hAnsi="Courier New" w:cs="Courier New"/>
      <w:sz w:val="20"/>
      <w:szCs w:val="20"/>
    </w:rPr>
  </w:style>
  <w:style w:type="character" w:customStyle="1" w:styleId="citation">
    <w:name w:val="citation"/>
    <w:basedOn w:val="DefaultParagraphFont"/>
    <w:rsid w:val="008E7695"/>
  </w:style>
  <w:style w:type="character" w:customStyle="1" w:styleId="reference-text">
    <w:name w:val="reference-text"/>
    <w:basedOn w:val="DefaultParagraphFont"/>
    <w:rsid w:val="008E769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7695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E7695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E7695"/>
    <w:rPr>
      <w:color w:val="800080"/>
      <w:u w:val="single"/>
    </w:rPr>
  </w:style>
  <w:style w:type="paragraph" w:customStyle="1" w:styleId="xl65">
    <w:name w:val="xl65"/>
    <w:basedOn w:val="Normal"/>
    <w:rsid w:val="008E7695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6">
    <w:name w:val="xl66"/>
    <w:basedOn w:val="Normal"/>
    <w:rsid w:val="008E7695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7">
    <w:name w:val="xl67"/>
    <w:basedOn w:val="Normal"/>
    <w:rsid w:val="008E7695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8">
    <w:name w:val="xl68"/>
    <w:basedOn w:val="Normal"/>
    <w:rsid w:val="008E769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9">
    <w:name w:val="xl69"/>
    <w:basedOn w:val="Normal"/>
    <w:rsid w:val="008E769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0">
    <w:name w:val="xl70"/>
    <w:basedOn w:val="Normal"/>
    <w:rsid w:val="008E769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BBAuthorName">
    <w:name w:val="BB_Author_Name"/>
    <w:basedOn w:val="Normal"/>
    <w:next w:val="BCAuthorAddress"/>
    <w:rsid w:val="008E7695"/>
    <w:pPr>
      <w:spacing w:after="240" w:line="480" w:lineRule="auto"/>
      <w:jc w:val="center"/>
    </w:pPr>
    <w:rPr>
      <w:rFonts w:ascii="Times" w:eastAsia="Times New Roman" w:hAnsi="Times" w:cs="Times New Roman"/>
      <w:i/>
      <w:sz w:val="24"/>
      <w:szCs w:val="20"/>
      <w:lang w:eastAsia="en-US"/>
    </w:rPr>
  </w:style>
  <w:style w:type="paragraph" w:customStyle="1" w:styleId="BCAuthorAddress">
    <w:name w:val="BC_Author_Address"/>
    <w:basedOn w:val="Normal"/>
    <w:next w:val="Normal"/>
    <w:rsid w:val="008E7695"/>
    <w:pPr>
      <w:spacing w:after="240" w:line="480" w:lineRule="auto"/>
      <w:jc w:val="center"/>
    </w:pPr>
    <w:rPr>
      <w:rFonts w:ascii="Times" w:eastAsia="Times New Roman" w:hAnsi="Times" w:cs="Times New Roman"/>
      <w:sz w:val="24"/>
      <w:szCs w:val="20"/>
      <w:lang w:eastAsia="en-US"/>
    </w:rPr>
  </w:style>
  <w:style w:type="paragraph" w:customStyle="1" w:styleId="FACorrespondingAuthorFootnote">
    <w:name w:val="FA_Corresponding_Author_Footnote"/>
    <w:basedOn w:val="Normal"/>
    <w:next w:val="Normal"/>
    <w:rsid w:val="008E7695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eastAsia="en-US"/>
    </w:rPr>
  </w:style>
  <w:style w:type="table" w:customStyle="1" w:styleId="LightShading2">
    <w:name w:val="Light Shading2"/>
    <w:basedOn w:val="TableNormal"/>
    <w:uiPriority w:val="60"/>
    <w:rsid w:val="008E7695"/>
    <w:pPr>
      <w:spacing w:after="0" w:line="240" w:lineRule="auto"/>
    </w:pPr>
    <w:rPr>
      <w:rFonts w:eastAsiaTheme="minorEastAsia"/>
      <w:color w:val="000000" w:themeColor="text1" w:themeShade="BF"/>
      <w:lang w:eastAsia="zh-CN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Strong">
    <w:name w:val="Strong"/>
    <w:basedOn w:val="DefaultParagraphFont"/>
    <w:uiPriority w:val="22"/>
    <w:qFormat/>
    <w:rsid w:val="008E7695"/>
    <w:rPr>
      <w:b/>
      <w:bCs/>
    </w:rPr>
  </w:style>
  <w:style w:type="character" w:customStyle="1" w:styleId="st">
    <w:name w:val="st"/>
    <w:basedOn w:val="DefaultParagraphFont"/>
    <w:rsid w:val="008E7695"/>
  </w:style>
  <w:style w:type="character" w:styleId="HTMLCode">
    <w:name w:val="HTML Code"/>
    <w:basedOn w:val="DefaultParagraphFont"/>
    <w:uiPriority w:val="99"/>
    <w:semiHidden/>
    <w:unhideWhenUsed/>
    <w:rsid w:val="008E7695"/>
    <w:rPr>
      <w:rFonts w:ascii="Courier New" w:eastAsia="Times New Roman" w:hAnsi="Courier New" w:cs="Courier New"/>
      <w:sz w:val="20"/>
      <w:szCs w:val="20"/>
    </w:rPr>
  </w:style>
  <w:style w:type="character" w:customStyle="1" w:styleId="citation">
    <w:name w:val="citation"/>
    <w:basedOn w:val="DefaultParagraphFont"/>
    <w:rsid w:val="008E7695"/>
  </w:style>
  <w:style w:type="character" w:customStyle="1" w:styleId="reference-text">
    <w:name w:val="reference-text"/>
    <w:basedOn w:val="DefaultParagraphFont"/>
    <w:rsid w:val="008E76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4</Pages>
  <Words>2047</Words>
  <Characters>11668</Characters>
  <Application>Microsoft Office Word</Application>
  <DocSecurity>0</DocSecurity>
  <Lines>97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</dc:creator>
  <cp:lastModifiedBy>Hao Zhu</cp:lastModifiedBy>
  <cp:revision>3</cp:revision>
  <dcterms:created xsi:type="dcterms:W3CDTF">2014-02-26T17:42:00Z</dcterms:created>
  <dcterms:modified xsi:type="dcterms:W3CDTF">2014-03-02T19:57:00Z</dcterms:modified>
</cp:coreProperties>
</file>